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B95779" w14:textId="5BE99671" w:rsidR="003275D4" w:rsidRDefault="007A0901" w:rsidP="00112668">
      <w:r>
        <w:t>Additional File 4</w:t>
      </w:r>
    </w:p>
    <w:p w14:paraId="39A77C12" w14:textId="749AA8EF" w:rsidR="00910FA0" w:rsidRDefault="003275D4" w:rsidP="00112668">
      <w:r>
        <w:t>Table of t</w:t>
      </w:r>
      <w:r w:rsidR="00112668">
        <w:t>hemes relating to the intervention, arising from qualitative analysis of interview transcripts (n=8) and feedback surveys (n=8)</w:t>
      </w:r>
    </w:p>
    <w:tbl>
      <w:tblPr>
        <w:tblStyle w:val="TableGrid"/>
        <w:tblW w:w="1346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6"/>
        <w:gridCol w:w="2268"/>
        <w:gridCol w:w="2977"/>
        <w:gridCol w:w="6521"/>
      </w:tblGrid>
      <w:tr w:rsidR="00112668" w:rsidRPr="00E255C3" w14:paraId="297F0AB0" w14:textId="77777777" w:rsidTr="00A5448F">
        <w:tc>
          <w:tcPr>
            <w:tcW w:w="1696" w:type="dxa"/>
          </w:tcPr>
          <w:p w14:paraId="7AB351A6" w14:textId="77777777" w:rsidR="00112668" w:rsidRPr="00112668" w:rsidRDefault="00112668" w:rsidP="00A5448F">
            <w:pPr>
              <w:rPr>
                <w:b/>
              </w:rPr>
            </w:pPr>
            <w:r w:rsidRPr="00112668">
              <w:rPr>
                <w:b/>
              </w:rPr>
              <w:t>Major theme</w:t>
            </w:r>
          </w:p>
        </w:tc>
        <w:tc>
          <w:tcPr>
            <w:tcW w:w="2268" w:type="dxa"/>
          </w:tcPr>
          <w:p w14:paraId="4C503588" w14:textId="77777777" w:rsidR="00112668" w:rsidRPr="00112668" w:rsidRDefault="00112668" w:rsidP="00A5448F">
            <w:pPr>
              <w:jc w:val="center"/>
              <w:rPr>
                <w:b/>
              </w:rPr>
            </w:pPr>
            <w:r w:rsidRPr="00112668">
              <w:rPr>
                <w:b/>
              </w:rPr>
              <w:t>Subtheme</w:t>
            </w:r>
          </w:p>
        </w:tc>
        <w:tc>
          <w:tcPr>
            <w:tcW w:w="2977" w:type="dxa"/>
          </w:tcPr>
          <w:p w14:paraId="3C228649" w14:textId="77777777" w:rsidR="00112668" w:rsidRPr="00112668" w:rsidRDefault="00112668" w:rsidP="00A5448F">
            <w:pPr>
              <w:jc w:val="center"/>
              <w:rPr>
                <w:b/>
              </w:rPr>
            </w:pPr>
            <w:r w:rsidRPr="00112668">
              <w:rPr>
                <w:b/>
              </w:rPr>
              <w:t>Minor subtheme</w:t>
            </w:r>
          </w:p>
        </w:tc>
        <w:tc>
          <w:tcPr>
            <w:tcW w:w="6521" w:type="dxa"/>
          </w:tcPr>
          <w:p w14:paraId="13867D3B" w14:textId="25C7394F" w:rsidR="00112668" w:rsidRPr="00112668" w:rsidRDefault="007422EE" w:rsidP="00A5448F">
            <w:pPr>
              <w:jc w:val="center"/>
              <w:rPr>
                <w:b/>
              </w:rPr>
            </w:pPr>
            <w:r>
              <w:rPr>
                <w:b/>
              </w:rPr>
              <w:t>Example</w:t>
            </w:r>
            <w:r w:rsidR="00681ED5">
              <w:rPr>
                <w:b/>
              </w:rPr>
              <w:t xml:space="preserve"> quotation</w:t>
            </w:r>
          </w:p>
        </w:tc>
      </w:tr>
      <w:tr w:rsidR="00112668" w:rsidRPr="00E255C3" w14:paraId="6C1758F4" w14:textId="77777777" w:rsidTr="00A5448F">
        <w:tc>
          <w:tcPr>
            <w:tcW w:w="1696" w:type="dxa"/>
          </w:tcPr>
          <w:p w14:paraId="09C9DC01" w14:textId="77777777" w:rsidR="00112668" w:rsidRPr="00E255C3" w:rsidRDefault="00112668" w:rsidP="00A5448F">
            <w:r w:rsidRPr="00E255C3">
              <w:t xml:space="preserve">1. Interpersonal aspects of therapy </w:t>
            </w:r>
          </w:p>
        </w:tc>
        <w:tc>
          <w:tcPr>
            <w:tcW w:w="2268" w:type="dxa"/>
          </w:tcPr>
          <w:p w14:paraId="2009D294" w14:textId="77777777" w:rsidR="00112668" w:rsidRPr="00E255C3" w:rsidRDefault="00112668" w:rsidP="00A5448F">
            <w:r w:rsidRPr="00E255C3">
              <w:t>1.1. Group process and content</w:t>
            </w:r>
          </w:p>
        </w:tc>
        <w:tc>
          <w:tcPr>
            <w:tcW w:w="2977" w:type="dxa"/>
          </w:tcPr>
          <w:p w14:paraId="33E044CB" w14:textId="77777777" w:rsidR="00112668" w:rsidRPr="00E255C3" w:rsidRDefault="00112668" w:rsidP="00A5448F">
            <w:r w:rsidRPr="00E255C3">
              <w:t>1.1.1. Shared experiences</w:t>
            </w:r>
          </w:p>
        </w:tc>
        <w:tc>
          <w:tcPr>
            <w:tcW w:w="6521" w:type="dxa"/>
          </w:tcPr>
          <w:p w14:paraId="3DBBEF18" w14:textId="77777777" w:rsidR="00112668" w:rsidRPr="00E255C3" w:rsidRDefault="00112668" w:rsidP="00A5448F">
            <w:r w:rsidRPr="00E255C3">
              <w:t>“you feel that you have all gone through the same process together. You’ve built up the same knowledge at the same level, and it can help you to approach the others in the group” (ppt 201)</w:t>
            </w:r>
          </w:p>
          <w:p w14:paraId="6DD05344" w14:textId="77777777" w:rsidR="00112668" w:rsidRPr="00E255C3" w:rsidRDefault="00112668" w:rsidP="00A5448F"/>
        </w:tc>
      </w:tr>
      <w:tr w:rsidR="00112668" w:rsidRPr="00E255C3" w14:paraId="4738BA57" w14:textId="77777777" w:rsidTr="00A5448F">
        <w:tc>
          <w:tcPr>
            <w:tcW w:w="1696" w:type="dxa"/>
          </w:tcPr>
          <w:p w14:paraId="56BC6F37" w14:textId="77777777" w:rsidR="00112668" w:rsidRPr="00E255C3" w:rsidRDefault="00112668" w:rsidP="00A5448F"/>
        </w:tc>
        <w:tc>
          <w:tcPr>
            <w:tcW w:w="2268" w:type="dxa"/>
          </w:tcPr>
          <w:p w14:paraId="16038473" w14:textId="77777777" w:rsidR="00112668" w:rsidRPr="00E255C3" w:rsidRDefault="00112668" w:rsidP="00A5448F"/>
        </w:tc>
        <w:tc>
          <w:tcPr>
            <w:tcW w:w="2977" w:type="dxa"/>
          </w:tcPr>
          <w:p w14:paraId="1FFCDFBC" w14:textId="77777777" w:rsidR="00112668" w:rsidRPr="00E255C3" w:rsidRDefault="00112668" w:rsidP="00A5448F">
            <w:r w:rsidRPr="00E255C3">
              <w:t>1.1.2. Support in making change</w:t>
            </w:r>
          </w:p>
        </w:tc>
        <w:tc>
          <w:tcPr>
            <w:tcW w:w="6521" w:type="dxa"/>
          </w:tcPr>
          <w:p w14:paraId="431FEC5D" w14:textId="77777777" w:rsidR="00112668" w:rsidRPr="00E255C3" w:rsidRDefault="00112668" w:rsidP="00A5448F">
            <w:pPr>
              <w:rPr>
                <w:rFonts w:ascii="Calibri" w:eastAsia="Times New Roman" w:hAnsi="Calibri" w:cs="Times New Roman"/>
                <w:lang w:eastAsia="en-GB"/>
              </w:rPr>
            </w:pPr>
            <w:r w:rsidRPr="00E255C3">
              <w:rPr>
                <w:rFonts w:ascii="Calibri" w:eastAsia="Times New Roman" w:hAnsi="Calibri" w:cs="Times New Roman"/>
                <w:lang w:eastAsia="en-GB"/>
              </w:rPr>
              <w:t>“I</w:t>
            </w:r>
            <w:r w:rsidRPr="00E255C3">
              <w:rPr>
                <w:szCs w:val="24"/>
              </w:rPr>
              <w:t>t was a sort of natural environment in which you could explore what was suggested by the therapy” (ppt 202)</w:t>
            </w:r>
          </w:p>
          <w:p w14:paraId="3ABB870C" w14:textId="77777777" w:rsidR="00112668" w:rsidRPr="00E255C3" w:rsidRDefault="00112668" w:rsidP="00A5448F"/>
        </w:tc>
      </w:tr>
      <w:tr w:rsidR="00112668" w:rsidRPr="00E255C3" w14:paraId="0BB85913" w14:textId="77777777" w:rsidTr="00A5448F">
        <w:tc>
          <w:tcPr>
            <w:tcW w:w="1696" w:type="dxa"/>
          </w:tcPr>
          <w:p w14:paraId="6651736B" w14:textId="77777777" w:rsidR="00112668" w:rsidRPr="00E255C3" w:rsidRDefault="00112668" w:rsidP="00A5448F"/>
        </w:tc>
        <w:tc>
          <w:tcPr>
            <w:tcW w:w="2268" w:type="dxa"/>
          </w:tcPr>
          <w:p w14:paraId="5DC5CB94" w14:textId="77777777" w:rsidR="00112668" w:rsidRPr="00E255C3" w:rsidRDefault="00112668" w:rsidP="00A5448F"/>
        </w:tc>
        <w:tc>
          <w:tcPr>
            <w:tcW w:w="2977" w:type="dxa"/>
          </w:tcPr>
          <w:p w14:paraId="081FC256" w14:textId="77777777" w:rsidR="00112668" w:rsidRPr="00E255C3" w:rsidRDefault="00112668" w:rsidP="00A5448F">
            <w:r w:rsidRPr="00E255C3">
              <w:t>1.1.3. Challenges</w:t>
            </w:r>
          </w:p>
        </w:tc>
        <w:tc>
          <w:tcPr>
            <w:tcW w:w="6521" w:type="dxa"/>
          </w:tcPr>
          <w:p w14:paraId="456F215A" w14:textId="77777777" w:rsidR="00112668" w:rsidRPr="00E255C3" w:rsidRDefault="00112668" w:rsidP="00A5448F">
            <w:r w:rsidRPr="00E255C3">
              <w:t>“I found the group dynamic very difficult” (ppt 203)</w:t>
            </w:r>
          </w:p>
          <w:p w14:paraId="535F57CE" w14:textId="77777777" w:rsidR="00112668" w:rsidRPr="00E255C3" w:rsidRDefault="00112668" w:rsidP="00A5448F"/>
        </w:tc>
      </w:tr>
      <w:tr w:rsidR="00112668" w:rsidRPr="00E255C3" w14:paraId="0786CF44" w14:textId="77777777" w:rsidTr="00A5448F">
        <w:tc>
          <w:tcPr>
            <w:tcW w:w="1696" w:type="dxa"/>
          </w:tcPr>
          <w:p w14:paraId="3A3DDC35" w14:textId="77777777" w:rsidR="00112668" w:rsidRPr="00E255C3" w:rsidRDefault="00112668" w:rsidP="00A5448F"/>
        </w:tc>
        <w:tc>
          <w:tcPr>
            <w:tcW w:w="2268" w:type="dxa"/>
          </w:tcPr>
          <w:p w14:paraId="7235C0D5" w14:textId="77777777" w:rsidR="00112668" w:rsidRPr="00E255C3" w:rsidRDefault="00112668" w:rsidP="00A5448F"/>
        </w:tc>
        <w:tc>
          <w:tcPr>
            <w:tcW w:w="2977" w:type="dxa"/>
          </w:tcPr>
          <w:p w14:paraId="13339495" w14:textId="77777777" w:rsidR="00112668" w:rsidRPr="00E255C3" w:rsidRDefault="00112668" w:rsidP="00A5448F">
            <w:r w:rsidRPr="00E255C3">
              <w:t>1.1.4. Group supportive</w:t>
            </w:r>
          </w:p>
        </w:tc>
        <w:tc>
          <w:tcPr>
            <w:tcW w:w="6521" w:type="dxa"/>
          </w:tcPr>
          <w:p w14:paraId="3CD7CC81" w14:textId="77777777" w:rsidR="00112668" w:rsidRPr="00E255C3" w:rsidRDefault="00112668" w:rsidP="00A5448F">
            <w:pPr>
              <w:rPr>
                <w:rFonts w:ascii="Calibri" w:hAnsi="Calibri"/>
              </w:rPr>
            </w:pPr>
            <w:r w:rsidRPr="00E255C3">
              <w:rPr>
                <w:rFonts w:ascii="Calibri" w:hAnsi="Calibri"/>
                <w:i/>
              </w:rPr>
              <w:t>sense of camaraderie despite very different characters</w:t>
            </w:r>
            <w:r w:rsidRPr="00E255C3">
              <w:rPr>
                <w:rFonts w:ascii="Calibri" w:hAnsi="Calibri"/>
              </w:rPr>
              <w:t xml:space="preserve"> (ppt 204)</w:t>
            </w:r>
          </w:p>
          <w:p w14:paraId="3DCD496E" w14:textId="77777777" w:rsidR="00112668" w:rsidRPr="00E255C3" w:rsidRDefault="00112668" w:rsidP="00A5448F"/>
        </w:tc>
      </w:tr>
      <w:tr w:rsidR="00112668" w:rsidRPr="00E255C3" w14:paraId="14B4D133" w14:textId="77777777" w:rsidTr="00A5448F">
        <w:tc>
          <w:tcPr>
            <w:tcW w:w="1696" w:type="dxa"/>
          </w:tcPr>
          <w:p w14:paraId="59CA100F" w14:textId="77777777" w:rsidR="00112668" w:rsidRPr="00E255C3" w:rsidRDefault="00112668" w:rsidP="00A5448F"/>
        </w:tc>
        <w:tc>
          <w:tcPr>
            <w:tcW w:w="2268" w:type="dxa"/>
          </w:tcPr>
          <w:p w14:paraId="37D6FDAB" w14:textId="77777777" w:rsidR="00112668" w:rsidRPr="00E255C3" w:rsidRDefault="00112668" w:rsidP="00A5448F"/>
        </w:tc>
        <w:tc>
          <w:tcPr>
            <w:tcW w:w="2977" w:type="dxa"/>
          </w:tcPr>
          <w:p w14:paraId="4DCE6A61" w14:textId="77777777" w:rsidR="00112668" w:rsidRPr="00E255C3" w:rsidRDefault="00112668" w:rsidP="00A5448F">
            <w:r w:rsidRPr="00E255C3">
              <w:t>1.1.5. Stucture / regularity of meetings</w:t>
            </w:r>
          </w:p>
        </w:tc>
        <w:tc>
          <w:tcPr>
            <w:tcW w:w="6521" w:type="dxa"/>
          </w:tcPr>
          <w:p w14:paraId="02D3DC3D" w14:textId="789F2A36" w:rsidR="00112668" w:rsidRPr="00E255C3" w:rsidRDefault="00112668" w:rsidP="00A5448F">
            <w:pPr>
              <w:rPr>
                <w:rFonts w:ascii="Calibri" w:hAnsi="Calibri"/>
              </w:rPr>
            </w:pPr>
            <w:r w:rsidRPr="00E255C3">
              <w:rPr>
                <w:rFonts w:ascii="Calibri" w:hAnsi="Calibri"/>
              </w:rPr>
              <w:t xml:space="preserve">[helpful because of] </w:t>
            </w:r>
            <w:r w:rsidRPr="00E255C3">
              <w:rPr>
                <w:rFonts w:ascii="Calibri" w:hAnsi="Calibri"/>
                <w:i/>
              </w:rPr>
              <w:t>weekly support – struggling to manage on my own</w:t>
            </w:r>
            <w:r w:rsidRPr="00E255C3">
              <w:rPr>
                <w:rFonts w:ascii="Calibri" w:hAnsi="Calibri"/>
              </w:rPr>
              <w:t xml:space="preserve"> (</w:t>
            </w:r>
            <w:r>
              <w:rPr>
                <w:rFonts w:ascii="Calibri" w:hAnsi="Calibri"/>
              </w:rPr>
              <w:t xml:space="preserve">ppt </w:t>
            </w:r>
            <w:r w:rsidRPr="00E255C3">
              <w:rPr>
                <w:rFonts w:ascii="Calibri" w:hAnsi="Calibri"/>
              </w:rPr>
              <w:t>205)</w:t>
            </w:r>
          </w:p>
        </w:tc>
      </w:tr>
      <w:tr w:rsidR="00112668" w:rsidRPr="00E255C3" w14:paraId="13F8059C" w14:textId="77777777" w:rsidTr="00A5448F">
        <w:tc>
          <w:tcPr>
            <w:tcW w:w="1696" w:type="dxa"/>
          </w:tcPr>
          <w:p w14:paraId="77CA5E7A" w14:textId="77777777" w:rsidR="00112668" w:rsidRPr="00E255C3" w:rsidRDefault="00112668" w:rsidP="00A5448F"/>
        </w:tc>
        <w:tc>
          <w:tcPr>
            <w:tcW w:w="2268" w:type="dxa"/>
          </w:tcPr>
          <w:p w14:paraId="29977412" w14:textId="77777777" w:rsidR="00112668" w:rsidRPr="00E255C3" w:rsidRDefault="00112668" w:rsidP="00A5448F"/>
        </w:tc>
        <w:tc>
          <w:tcPr>
            <w:tcW w:w="2977" w:type="dxa"/>
          </w:tcPr>
          <w:p w14:paraId="324C92DC" w14:textId="77777777" w:rsidR="00112668" w:rsidRPr="00E255C3" w:rsidRDefault="00112668" w:rsidP="00A5448F">
            <w:r w:rsidRPr="00E255C3">
              <w:t>1.1.6. Company</w:t>
            </w:r>
          </w:p>
        </w:tc>
        <w:tc>
          <w:tcPr>
            <w:tcW w:w="6521" w:type="dxa"/>
          </w:tcPr>
          <w:p w14:paraId="3EAABDDD" w14:textId="2F2393E4" w:rsidR="00112668" w:rsidRPr="00E255C3" w:rsidRDefault="00112668" w:rsidP="00A5448F">
            <w:pPr>
              <w:rPr>
                <w:rFonts w:ascii="Calibri" w:eastAsia="Times New Roman" w:hAnsi="Calibri" w:cs="Times New Roman"/>
                <w:lang w:eastAsia="en-GB"/>
              </w:rPr>
            </w:pPr>
            <w:r w:rsidRPr="00E255C3">
              <w:rPr>
                <w:rFonts w:ascii="Calibri" w:eastAsia="Times New Roman" w:hAnsi="Calibri" w:cs="Times New Roman"/>
                <w:lang w:eastAsia="en-GB"/>
              </w:rPr>
              <w:t xml:space="preserve">[group meeting was helpful because of…] </w:t>
            </w:r>
            <w:r w:rsidRPr="00E255C3">
              <w:rPr>
                <w:rFonts w:ascii="Calibri" w:eastAsia="Times New Roman" w:hAnsi="Calibri" w:cs="Times New Roman"/>
                <w:i/>
                <w:lang w:eastAsia="en-GB"/>
              </w:rPr>
              <w:t>company</w:t>
            </w:r>
            <w:r w:rsidRPr="00E255C3">
              <w:rPr>
                <w:rFonts w:ascii="Calibri" w:eastAsia="Times New Roman" w:hAnsi="Calibri" w:cs="Times New Roman"/>
                <w:lang w:eastAsia="en-GB"/>
              </w:rPr>
              <w:t xml:space="preserve"> (</w:t>
            </w:r>
            <w:r>
              <w:rPr>
                <w:rFonts w:ascii="Calibri" w:eastAsia="Times New Roman" w:hAnsi="Calibri" w:cs="Times New Roman"/>
                <w:lang w:eastAsia="en-GB"/>
              </w:rPr>
              <w:t xml:space="preserve">ppt </w:t>
            </w:r>
            <w:r w:rsidRPr="00E255C3">
              <w:rPr>
                <w:rFonts w:ascii="Calibri" w:eastAsia="Times New Roman" w:hAnsi="Calibri" w:cs="Times New Roman"/>
                <w:lang w:eastAsia="en-GB"/>
              </w:rPr>
              <w:t>206)</w:t>
            </w:r>
          </w:p>
          <w:p w14:paraId="3742AD1D" w14:textId="77777777" w:rsidR="00112668" w:rsidRPr="00E255C3" w:rsidRDefault="00112668" w:rsidP="00A5448F">
            <w:pPr>
              <w:rPr>
                <w:rFonts w:ascii="Calibri" w:hAnsi="Calibri"/>
              </w:rPr>
            </w:pPr>
          </w:p>
        </w:tc>
      </w:tr>
      <w:tr w:rsidR="00112668" w:rsidRPr="00E255C3" w14:paraId="0BEC58BB" w14:textId="77777777" w:rsidTr="00A5448F">
        <w:tc>
          <w:tcPr>
            <w:tcW w:w="1696" w:type="dxa"/>
          </w:tcPr>
          <w:p w14:paraId="2CFBDD82" w14:textId="77777777" w:rsidR="00112668" w:rsidRPr="00E255C3" w:rsidRDefault="00112668" w:rsidP="00A5448F"/>
        </w:tc>
        <w:tc>
          <w:tcPr>
            <w:tcW w:w="2268" w:type="dxa"/>
          </w:tcPr>
          <w:p w14:paraId="556D81AB" w14:textId="77777777" w:rsidR="00112668" w:rsidRPr="00E255C3" w:rsidRDefault="00112668" w:rsidP="00A5448F"/>
        </w:tc>
        <w:tc>
          <w:tcPr>
            <w:tcW w:w="2977" w:type="dxa"/>
          </w:tcPr>
          <w:p w14:paraId="651454DC" w14:textId="77777777" w:rsidR="00112668" w:rsidRPr="00E255C3" w:rsidRDefault="00112668" w:rsidP="00A5448F">
            <w:r w:rsidRPr="00E255C3">
              <w:t>1.1.7. Inspiration</w:t>
            </w:r>
          </w:p>
        </w:tc>
        <w:tc>
          <w:tcPr>
            <w:tcW w:w="6521" w:type="dxa"/>
          </w:tcPr>
          <w:p w14:paraId="580870A9" w14:textId="77777777" w:rsidR="00112668" w:rsidRPr="00E255C3" w:rsidRDefault="00112668" w:rsidP="00A5448F">
            <w:pPr>
              <w:rPr>
                <w:rFonts w:ascii="Calibri" w:hAnsi="Calibri"/>
                <w:sz w:val="23"/>
                <w:szCs w:val="23"/>
              </w:rPr>
            </w:pPr>
            <w:r w:rsidRPr="00E255C3">
              <w:rPr>
                <w:rFonts w:ascii="Calibri" w:hAnsi="Calibri"/>
                <w:i/>
                <w:sz w:val="23"/>
                <w:szCs w:val="23"/>
              </w:rPr>
              <w:t>Seeing certain ideas/ techniques have real positive effect for others</w:t>
            </w:r>
            <w:r w:rsidRPr="00E255C3">
              <w:rPr>
                <w:rFonts w:ascii="Calibri" w:hAnsi="Calibri"/>
                <w:sz w:val="23"/>
                <w:szCs w:val="23"/>
              </w:rPr>
              <w:t xml:space="preserve"> 204</w:t>
            </w:r>
          </w:p>
          <w:p w14:paraId="56D6DD15" w14:textId="77777777" w:rsidR="00112668" w:rsidRPr="00E255C3" w:rsidRDefault="00112668" w:rsidP="00A5448F">
            <w:pPr>
              <w:rPr>
                <w:rFonts w:ascii="Calibri" w:eastAsia="Times New Roman" w:hAnsi="Calibri" w:cs="Times New Roman"/>
                <w:lang w:eastAsia="en-GB"/>
              </w:rPr>
            </w:pPr>
          </w:p>
        </w:tc>
      </w:tr>
      <w:tr w:rsidR="00112668" w:rsidRPr="00E255C3" w14:paraId="0491E2CD" w14:textId="77777777" w:rsidTr="00A5448F">
        <w:tc>
          <w:tcPr>
            <w:tcW w:w="1696" w:type="dxa"/>
          </w:tcPr>
          <w:p w14:paraId="0514B935" w14:textId="77777777" w:rsidR="00112668" w:rsidRPr="00E255C3" w:rsidRDefault="00112668" w:rsidP="00A5448F"/>
        </w:tc>
        <w:tc>
          <w:tcPr>
            <w:tcW w:w="2268" w:type="dxa"/>
          </w:tcPr>
          <w:p w14:paraId="0711CD5F" w14:textId="77777777" w:rsidR="00112668" w:rsidRPr="00E255C3" w:rsidRDefault="00112668" w:rsidP="00A5448F"/>
        </w:tc>
        <w:tc>
          <w:tcPr>
            <w:tcW w:w="2977" w:type="dxa"/>
          </w:tcPr>
          <w:p w14:paraId="510061F2" w14:textId="77777777" w:rsidR="00112668" w:rsidRPr="00E255C3" w:rsidRDefault="00112668" w:rsidP="00A5448F">
            <w:r w:rsidRPr="00E255C3">
              <w:t>1.1.8. Valued closed nature of group</w:t>
            </w:r>
          </w:p>
        </w:tc>
        <w:tc>
          <w:tcPr>
            <w:tcW w:w="6521" w:type="dxa"/>
          </w:tcPr>
          <w:p w14:paraId="16BA4FBE" w14:textId="4C917AAD" w:rsidR="00112668" w:rsidRPr="00E255C3" w:rsidRDefault="00112668" w:rsidP="00A5448F">
            <w:pPr>
              <w:rPr>
                <w:rFonts w:ascii="Calibri" w:hAnsi="Calibri"/>
                <w:sz w:val="23"/>
                <w:szCs w:val="23"/>
              </w:rPr>
            </w:pPr>
            <w:r w:rsidRPr="00E255C3">
              <w:rPr>
                <w:rFonts w:ascii="Calibri" w:eastAsia="Times New Roman" w:hAnsi="Calibri" w:cs="Times New Roman"/>
                <w:lang w:eastAsia="en-GB"/>
              </w:rPr>
              <w:t>“</w:t>
            </w:r>
            <w:r w:rsidR="00382803">
              <w:rPr>
                <w:rFonts w:ascii="Calibri" w:eastAsia="Times New Roman" w:hAnsi="Calibri" w:cs="Times New Roman"/>
                <w:lang w:eastAsia="en-GB"/>
              </w:rPr>
              <w:t xml:space="preserve">[appreciate having a closed group because] </w:t>
            </w:r>
            <w:r w:rsidRPr="00E255C3">
              <w:rPr>
                <w:rFonts w:ascii="Calibri" w:eastAsia="Times New Roman" w:hAnsi="Calibri" w:cs="Times New Roman"/>
                <w:lang w:eastAsia="en-GB"/>
              </w:rPr>
              <w:t>people entering and leaving on a rolling basis makes for an overwhelming feeling” (ppt 202)</w:t>
            </w:r>
            <w:r w:rsidRPr="00E255C3">
              <w:rPr>
                <w:rFonts w:ascii="Calibri" w:hAnsi="Calibri"/>
                <w:sz w:val="23"/>
                <w:szCs w:val="23"/>
              </w:rPr>
              <w:t xml:space="preserve"> </w:t>
            </w:r>
          </w:p>
        </w:tc>
      </w:tr>
      <w:tr w:rsidR="00112668" w:rsidRPr="00E255C3" w14:paraId="6C0732BE" w14:textId="77777777" w:rsidTr="00A5448F">
        <w:tc>
          <w:tcPr>
            <w:tcW w:w="1696" w:type="dxa"/>
          </w:tcPr>
          <w:p w14:paraId="6BB67D7B" w14:textId="77777777" w:rsidR="00112668" w:rsidRPr="00E255C3" w:rsidRDefault="00112668" w:rsidP="00A5448F"/>
        </w:tc>
        <w:tc>
          <w:tcPr>
            <w:tcW w:w="2268" w:type="dxa"/>
          </w:tcPr>
          <w:p w14:paraId="52F8BB90" w14:textId="77777777" w:rsidR="00112668" w:rsidRPr="00E255C3" w:rsidRDefault="00112668" w:rsidP="00A5448F"/>
        </w:tc>
        <w:tc>
          <w:tcPr>
            <w:tcW w:w="2977" w:type="dxa"/>
          </w:tcPr>
          <w:p w14:paraId="2B406219" w14:textId="77777777" w:rsidR="00112668" w:rsidRPr="00E255C3" w:rsidRDefault="00112668" w:rsidP="00A5448F">
            <w:r w:rsidRPr="00E255C3">
              <w:t>1.1.8. Disconfirming case</w:t>
            </w:r>
          </w:p>
        </w:tc>
        <w:tc>
          <w:tcPr>
            <w:tcW w:w="6521" w:type="dxa"/>
          </w:tcPr>
          <w:p w14:paraId="60002A4D" w14:textId="77777777" w:rsidR="00112668" w:rsidRPr="00E255C3" w:rsidRDefault="00112668" w:rsidP="00A5448F">
            <w:pPr>
              <w:rPr>
                <w:rFonts w:ascii="Calibri" w:eastAsia="Times New Roman" w:hAnsi="Calibri" w:cs="Times New Roman"/>
                <w:lang w:eastAsia="en-GB"/>
              </w:rPr>
            </w:pPr>
            <w:r w:rsidRPr="00E255C3">
              <w:t>“</w:t>
            </w:r>
            <w:r w:rsidRPr="00E255C3">
              <w:rPr>
                <w:rFonts w:ascii="Calibri" w:eastAsia="Times New Roman" w:hAnsi="Calibri" w:cs="Times New Roman"/>
                <w:iCs/>
                <w:lang w:eastAsia="en-GB"/>
              </w:rPr>
              <w:t>[rolling group] would make no difference whatsoever to me” (ppt 207)</w:t>
            </w:r>
            <w:bookmarkStart w:id="0" w:name="_GoBack"/>
            <w:bookmarkEnd w:id="0"/>
          </w:p>
          <w:p w14:paraId="0163C848" w14:textId="77777777" w:rsidR="00112668" w:rsidRPr="00E255C3" w:rsidRDefault="00112668" w:rsidP="00A5448F">
            <w:pPr>
              <w:rPr>
                <w:rFonts w:ascii="Calibri" w:eastAsia="Times New Roman" w:hAnsi="Calibri" w:cs="Times New Roman"/>
                <w:lang w:eastAsia="en-GB"/>
              </w:rPr>
            </w:pPr>
          </w:p>
        </w:tc>
      </w:tr>
      <w:tr w:rsidR="00112668" w:rsidRPr="00E255C3" w14:paraId="5621667E" w14:textId="77777777" w:rsidTr="00A5448F">
        <w:tc>
          <w:tcPr>
            <w:tcW w:w="1696" w:type="dxa"/>
          </w:tcPr>
          <w:p w14:paraId="6B3292E4" w14:textId="77777777" w:rsidR="00112668" w:rsidRPr="00E255C3" w:rsidRDefault="00112668" w:rsidP="00A5448F"/>
        </w:tc>
        <w:tc>
          <w:tcPr>
            <w:tcW w:w="2268" w:type="dxa"/>
          </w:tcPr>
          <w:p w14:paraId="0E3A218D" w14:textId="77777777" w:rsidR="00112668" w:rsidRPr="00E255C3" w:rsidRDefault="00112668" w:rsidP="00A5448F">
            <w:r w:rsidRPr="00E255C3">
              <w:t>1.2. Therapist stance and style</w:t>
            </w:r>
          </w:p>
        </w:tc>
        <w:tc>
          <w:tcPr>
            <w:tcW w:w="2977" w:type="dxa"/>
          </w:tcPr>
          <w:p w14:paraId="6725E747" w14:textId="77777777" w:rsidR="00112668" w:rsidRPr="00E255C3" w:rsidRDefault="00112668" w:rsidP="00A5448F">
            <w:r w:rsidRPr="00E255C3">
              <w:t>1.2.1. Comfortable and safe</w:t>
            </w:r>
          </w:p>
        </w:tc>
        <w:tc>
          <w:tcPr>
            <w:tcW w:w="6521" w:type="dxa"/>
          </w:tcPr>
          <w:p w14:paraId="34266C74" w14:textId="77777777" w:rsidR="00112668" w:rsidRPr="00E255C3" w:rsidRDefault="00112668" w:rsidP="00A5448F">
            <w:pPr>
              <w:rPr>
                <w:rFonts w:ascii="Calibri" w:eastAsia="Times New Roman" w:hAnsi="Calibri" w:cs="Times New Roman"/>
                <w:lang w:eastAsia="en-GB"/>
              </w:rPr>
            </w:pPr>
            <w:r w:rsidRPr="00E255C3">
              <w:t>“felt umm seen, appreciated, valued, kept safe” (ppt 206)</w:t>
            </w:r>
          </w:p>
          <w:p w14:paraId="411B79EE" w14:textId="77777777" w:rsidR="00112668" w:rsidRPr="00E255C3" w:rsidRDefault="00112668" w:rsidP="00A5448F"/>
        </w:tc>
      </w:tr>
      <w:tr w:rsidR="00112668" w:rsidRPr="00E255C3" w14:paraId="7B4F0A11" w14:textId="77777777" w:rsidTr="00A5448F">
        <w:tc>
          <w:tcPr>
            <w:tcW w:w="1696" w:type="dxa"/>
          </w:tcPr>
          <w:p w14:paraId="5A65D11B" w14:textId="77777777" w:rsidR="00112668" w:rsidRPr="00E255C3" w:rsidRDefault="00112668" w:rsidP="00A5448F"/>
        </w:tc>
        <w:tc>
          <w:tcPr>
            <w:tcW w:w="2268" w:type="dxa"/>
          </w:tcPr>
          <w:p w14:paraId="0F13D0C7" w14:textId="77777777" w:rsidR="00112668" w:rsidRPr="00E255C3" w:rsidRDefault="00112668" w:rsidP="00A5448F"/>
        </w:tc>
        <w:tc>
          <w:tcPr>
            <w:tcW w:w="2977" w:type="dxa"/>
          </w:tcPr>
          <w:p w14:paraId="063D1F37" w14:textId="77777777" w:rsidR="00112668" w:rsidRPr="00E255C3" w:rsidRDefault="00112668" w:rsidP="00A5448F">
            <w:r w:rsidRPr="00E255C3">
              <w:t>1.2.2. Understanding and responsiveness</w:t>
            </w:r>
          </w:p>
        </w:tc>
        <w:tc>
          <w:tcPr>
            <w:tcW w:w="6521" w:type="dxa"/>
          </w:tcPr>
          <w:p w14:paraId="71E327F1" w14:textId="77777777" w:rsidR="00112668" w:rsidRPr="00E255C3" w:rsidRDefault="00112668" w:rsidP="00A5448F">
            <w:r w:rsidRPr="00E255C3">
              <w:t>“</w:t>
            </w:r>
            <w:r w:rsidRPr="00E255C3">
              <w:rPr>
                <w:szCs w:val="24"/>
              </w:rPr>
              <w:t>They were sympathetic when they needed to be, and sort of not – if you were responding sort of emotionally, they knew when to back off and things” (ppt 208)</w:t>
            </w:r>
          </w:p>
          <w:p w14:paraId="328033C6" w14:textId="77777777" w:rsidR="00112668" w:rsidRPr="00E255C3" w:rsidRDefault="00112668" w:rsidP="00A5448F"/>
        </w:tc>
      </w:tr>
      <w:tr w:rsidR="00112668" w:rsidRPr="00E255C3" w14:paraId="1E08AB29" w14:textId="77777777" w:rsidTr="00A5448F">
        <w:tc>
          <w:tcPr>
            <w:tcW w:w="1696" w:type="dxa"/>
          </w:tcPr>
          <w:p w14:paraId="224237E5" w14:textId="77777777" w:rsidR="00112668" w:rsidRPr="00E255C3" w:rsidRDefault="00112668" w:rsidP="00A5448F"/>
        </w:tc>
        <w:tc>
          <w:tcPr>
            <w:tcW w:w="2268" w:type="dxa"/>
          </w:tcPr>
          <w:p w14:paraId="616720A2" w14:textId="77777777" w:rsidR="00112668" w:rsidRPr="00E255C3" w:rsidRDefault="00112668" w:rsidP="00A5448F"/>
        </w:tc>
        <w:tc>
          <w:tcPr>
            <w:tcW w:w="2977" w:type="dxa"/>
          </w:tcPr>
          <w:p w14:paraId="4C5BDBE4" w14:textId="77777777" w:rsidR="00112668" w:rsidRPr="00E255C3" w:rsidRDefault="00112668" w:rsidP="00A5448F">
            <w:r w:rsidRPr="00E255C3">
              <w:t>1.2.2 Disconfirming</w:t>
            </w:r>
          </w:p>
        </w:tc>
        <w:tc>
          <w:tcPr>
            <w:tcW w:w="6521" w:type="dxa"/>
          </w:tcPr>
          <w:p w14:paraId="7B0F8906" w14:textId="77777777" w:rsidR="00112668" w:rsidRPr="00E255C3" w:rsidRDefault="00112668" w:rsidP="00A5448F">
            <w:r w:rsidRPr="00E255C3">
              <w:rPr>
                <w:rFonts w:ascii="Calibri" w:eastAsia="Times New Roman" w:hAnsi="Calibri" w:cs="Times New Roman"/>
                <w:iCs/>
                <w:lang w:eastAsia="en-GB"/>
              </w:rPr>
              <w:t>“I didn’t feel that there was much actual therapeutic connection</w:t>
            </w:r>
            <w:r w:rsidRPr="00E255C3">
              <w:rPr>
                <w:rFonts w:ascii="Calibri" w:eastAsia="Times New Roman" w:hAnsi="Calibri" w:cs="Times New Roman"/>
                <w:lang w:eastAsia="en-GB"/>
              </w:rPr>
              <w:t>” (ppt 203)</w:t>
            </w:r>
          </w:p>
        </w:tc>
      </w:tr>
      <w:tr w:rsidR="00112668" w:rsidRPr="00E255C3" w14:paraId="56973B5B" w14:textId="77777777" w:rsidTr="00A5448F">
        <w:tc>
          <w:tcPr>
            <w:tcW w:w="1696" w:type="dxa"/>
          </w:tcPr>
          <w:p w14:paraId="4D9B00A9" w14:textId="77777777" w:rsidR="00112668" w:rsidRPr="00E255C3" w:rsidRDefault="00112668" w:rsidP="00A5448F"/>
        </w:tc>
        <w:tc>
          <w:tcPr>
            <w:tcW w:w="2268" w:type="dxa"/>
          </w:tcPr>
          <w:p w14:paraId="4E753926" w14:textId="77777777" w:rsidR="00112668" w:rsidRPr="00E255C3" w:rsidRDefault="00112668" w:rsidP="00A5448F"/>
        </w:tc>
        <w:tc>
          <w:tcPr>
            <w:tcW w:w="2977" w:type="dxa"/>
          </w:tcPr>
          <w:p w14:paraId="021E33E9" w14:textId="77777777" w:rsidR="00112668" w:rsidRPr="00E255C3" w:rsidRDefault="00112668" w:rsidP="00A5448F">
            <w:r w:rsidRPr="00E255C3">
              <w:t>1.2.3. Treated me like an equal</w:t>
            </w:r>
          </w:p>
        </w:tc>
        <w:tc>
          <w:tcPr>
            <w:tcW w:w="6521" w:type="dxa"/>
          </w:tcPr>
          <w:p w14:paraId="5BBA2199" w14:textId="77777777" w:rsidR="00112668" w:rsidRPr="00E255C3" w:rsidRDefault="00112668" w:rsidP="00A5448F">
            <w:pPr>
              <w:rPr>
                <w:szCs w:val="24"/>
              </w:rPr>
            </w:pPr>
            <w:r w:rsidRPr="00E255C3">
              <w:t>“…</w:t>
            </w:r>
            <w:r w:rsidRPr="00E255C3">
              <w:rPr>
                <w:szCs w:val="24"/>
              </w:rPr>
              <w:t>being spoken to as an equal, rather than being talked down to….. Like being on first-name terms with the therapist and that sort of thing. You felt you were more valued [laughs] as an individual, and your opinion mattered.”  (ppt 202)</w:t>
            </w:r>
          </w:p>
          <w:p w14:paraId="0EA7CE04" w14:textId="77777777" w:rsidR="00112668" w:rsidRPr="00E255C3" w:rsidRDefault="00112668" w:rsidP="00A5448F"/>
        </w:tc>
      </w:tr>
      <w:tr w:rsidR="00112668" w:rsidRPr="00E255C3" w14:paraId="665D6320" w14:textId="77777777" w:rsidTr="00A5448F">
        <w:tc>
          <w:tcPr>
            <w:tcW w:w="1696" w:type="dxa"/>
          </w:tcPr>
          <w:p w14:paraId="02CCEBFA" w14:textId="77777777" w:rsidR="00112668" w:rsidRPr="00E255C3" w:rsidRDefault="00112668" w:rsidP="00A5448F"/>
        </w:tc>
        <w:tc>
          <w:tcPr>
            <w:tcW w:w="2268" w:type="dxa"/>
          </w:tcPr>
          <w:p w14:paraId="0A85881A" w14:textId="77777777" w:rsidR="00112668" w:rsidRPr="00E255C3" w:rsidRDefault="00112668" w:rsidP="00A5448F"/>
        </w:tc>
        <w:tc>
          <w:tcPr>
            <w:tcW w:w="2977" w:type="dxa"/>
          </w:tcPr>
          <w:p w14:paraId="3FC2FC5A" w14:textId="77777777" w:rsidR="00112668" w:rsidRPr="00E255C3" w:rsidRDefault="00112668" w:rsidP="00A5448F">
            <w:r w:rsidRPr="00E255C3">
              <w:t>1.2.3. Disconfirming</w:t>
            </w:r>
          </w:p>
        </w:tc>
        <w:tc>
          <w:tcPr>
            <w:tcW w:w="6521" w:type="dxa"/>
          </w:tcPr>
          <w:p w14:paraId="3657EE4A" w14:textId="77777777" w:rsidR="00112668" w:rsidRPr="00E255C3" w:rsidRDefault="00112668" w:rsidP="00A5448F">
            <w:pPr>
              <w:rPr>
                <w:rFonts w:ascii="Calibri" w:eastAsia="Times New Roman" w:hAnsi="Calibri" w:cs="Times New Roman"/>
                <w:lang w:eastAsia="en-GB"/>
              </w:rPr>
            </w:pPr>
            <w:r w:rsidRPr="00E255C3">
              <w:rPr>
                <w:rFonts w:ascii="Calibri" w:eastAsia="Times New Roman" w:hAnsi="Calibri" w:cs="Times New Roman"/>
                <w:lang w:eastAsia="en-GB"/>
              </w:rPr>
              <w:t>“ [the approach was]… a little systematic, impersonal, occasionally patronising” (ppt 203)</w:t>
            </w:r>
          </w:p>
        </w:tc>
      </w:tr>
      <w:tr w:rsidR="00112668" w:rsidRPr="00E255C3" w14:paraId="44A158E6" w14:textId="77777777" w:rsidTr="00A5448F">
        <w:tc>
          <w:tcPr>
            <w:tcW w:w="1696" w:type="dxa"/>
          </w:tcPr>
          <w:p w14:paraId="27B09F17" w14:textId="77777777" w:rsidR="00112668" w:rsidRPr="00E255C3" w:rsidRDefault="00112668" w:rsidP="00A5448F"/>
        </w:tc>
        <w:tc>
          <w:tcPr>
            <w:tcW w:w="2268" w:type="dxa"/>
          </w:tcPr>
          <w:p w14:paraId="3DD3EE60" w14:textId="77777777" w:rsidR="00112668" w:rsidRPr="00E255C3" w:rsidRDefault="00112668" w:rsidP="00A5448F"/>
        </w:tc>
        <w:tc>
          <w:tcPr>
            <w:tcW w:w="2977" w:type="dxa"/>
          </w:tcPr>
          <w:p w14:paraId="066CBB7C" w14:textId="77777777" w:rsidR="00112668" w:rsidRPr="00E255C3" w:rsidRDefault="00112668" w:rsidP="00A5448F">
            <w:r w:rsidRPr="00E255C3">
              <w:t>1.2.4. Made it interesting</w:t>
            </w:r>
          </w:p>
        </w:tc>
        <w:tc>
          <w:tcPr>
            <w:tcW w:w="6521" w:type="dxa"/>
          </w:tcPr>
          <w:p w14:paraId="14613906" w14:textId="77777777" w:rsidR="00112668" w:rsidRPr="00E255C3" w:rsidRDefault="00112668" w:rsidP="00A5448F">
            <w:r w:rsidRPr="00E255C3">
              <w:rPr>
                <w:szCs w:val="24"/>
              </w:rPr>
              <w:t>“And, that’s what they did here. They made things more interesting you know. And, yeah, I think that’s – that’s one of the keys you know” (ppt 207)</w:t>
            </w:r>
          </w:p>
          <w:p w14:paraId="70D55EC3" w14:textId="77777777" w:rsidR="00112668" w:rsidRPr="00E255C3" w:rsidRDefault="00112668" w:rsidP="00A5448F"/>
        </w:tc>
      </w:tr>
      <w:tr w:rsidR="00112668" w:rsidRPr="00E255C3" w14:paraId="7D4BB64C" w14:textId="77777777" w:rsidTr="00A5448F">
        <w:tc>
          <w:tcPr>
            <w:tcW w:w="1696" w:type="dxa"/>
          </w:tcPr>
          <w:p w14:paraId="7CDC4558" w14:textId="77777777" w:rsidR="00112668" w:rsidRPr="00E255C3" w:rsidRDefault="00112668" w:rsidP="00A5448F">
            <w:r w:rsidRPr="00E255C3">
              <w:t>2. Content and delivery</w:t>
            </w:r>
          </w:p>
        </w:tc>
        <w:tc>
          <w:tcPr>
            <w:tcW w:w="2268" w:type="dxa"/>
          </w:tcPr>
          <w:p w14:paraId="295D4059" w14:textId="77777777" w:rsidR="00112668" w:rsidRPr="00E255C3" w:rsidRDefault="00112668" w:rsidP="00A5448F">
            <w:r w:rsidRPr="00E255C3">
              <w:t>2.1. Relevance</w:t>
            </w:r>
          </w:p>
        </w:tc>
        <w:tc>
          <w:tcPr>
            <w:tcW w:w="2977" w:type="dxa"/>
          </w:tcPr>
          <w:p w14:paraId="797A6813" w14:textId="77777777" w:rsidR="00112668" w:rsidRPr="00E255C3" w:rsidRDefault="00112668" w:rsidP="00A5448F">
            <w:r w:rsidRPr="00E255C3">
              <w:t>2.1.1. Relevant to me</w:t>
            </w:r>
          </w:p>
        </w:tc>
        <w:tc>
          <w:tcPr>
            <w:tcW w:w="6521" w:type="dxa"/>
          </w:tcPr>
          <w:p w14:paraId="67F7A79F" w14:textId="77777777" w:rsidR="00112668" w:rsidRPr="00E255C3" w:rsidRDefault="00112668" w:rsidP="00A5448F">
            <w:r w:rsidRPr="00E255C3">
              <w:t>“therapy provided useful information….it was all relevant. It was all, I could relate to a lot of it” (ppt 209)</w:t>
            </w:r>
          </w:p>
          <w:p w14:paraId="22E66F62" w14:textId="77777777" w:rsidR="00112668" w:rsidRPr="00E255C3" w:rsidRDefault="00112668" w:rsidP="00A5448F">
            <w:pPr>
              <w:rPr>
                <w:rFonts w:ascii="Calibri" w:eastAsia="Times New Roman" w:hAnsi="Calibri" w:cs="Times New Roman"/>
                <w:lang w:eastAsia="en-GB"/>
              </w:rPr>
            </w:pPr>
          </w:p>
        </w:tc>
      </w:tr>
      <w:tr w:rsidR="00112668" w:rsidRPr="00E255C3" w14:paraId="28414E85" w14:textId="77777777" w:rsidTr="00A5448F">
        <w:tc>
          <w:tcPr>
            <w:tcW w:w="1696" w:type="dxa"/>
          </w:tcPr>
          <w:p w14:paraId="5C9D8E8C" w14:textId="77777777" w:rsidR="00112668" w:rsidRPr="00E255C3" w:rsidRDefault="00112668" w:rsidP="00A5448F"/>
        </w:tc>
        <w:tc>
          <w:tcPr>
            <w:tcW w:w="2268" w:type="dxa"/>
          </w:tcPr>
          <w:p w14:paraId="23728453" w14:textId="77777777" w:rsidR="00112668" w:rsidRPr="00E255C3" w:rsidRDefault="00112668" w:rsidP="00A5448F"/>
        </w:tc>
        <w:tc>
          <w:tcPr>
            <w:tcW w:w="2977" w:type="dxa"/>
          </w:tcPr>
          <w:p w14:paraId="7B4B3A77" w14:textId="77777777" w:rsidR="00112668" w:rsidRPr="00E255C3" w:rsidRDefault="00112668" w:rsidP="00A5448F">
            <w:r w:rsidRPr="00E255C3">
              <w:t>2.1.1. Disconfirming: impersonal</w:t>
            </w:r>
          </w:p>
        </w:tc>
        <w:tc>
          <w:tcPr>
            <w:tcW w:w="6521" w:type="dxa"/>
          </w:tcPr>
          <w:p w14:paraId="100EF107" w14:textId="77777777" w:rsidR="00112668" w:rsidRPr="00E255C3" w:rsidRDefault="00112668" w:rsidP="00A5448F">
            <w:r w:rsidRPr="00E255C3">
              <w:rPr>
                <w:szCs w:val="24"/>
              </w:rPr>
              <w:t>“And, it felt as though this was a kind of prescribed process” (ppt 203)</w:t>
            </w:r>
          </w:p>
        </w:tc>
      </w:tr>
      <w:tr w:rsidR="00112668" w:rsidRPr="00E255C3" w14:paraId="494BF107" w14:textId="77777777" w:rsidTr="00A5448F">
        <w:tc>
          <w:tcPr>
            <w:tcW w:w="1696" w:type="dxa"/>
          </w:tcPr>
          <w:p w14:paraId="6C6E07E6" w14:textId="77777777" w:rsidR="00112668" w:rsidRPr="00E255C3" w:rsidRDefault="00112668" w:rsidP="00A5448F"/>
        </w:tc>
        <w:tc>
          <w:tcPr>
            <w:tcW w:w="2268" w:type="dxa"/>
          </w:tcPr>
          <w:p w14:paraId="5431FC9D" w14:textId="77777777" w:rsidR="00112668" w:rsidRPr="00E255C3" w:rsidRDefault="00112668" w:rsidP="00A5448F"/>
        </w:tc>
        <w:tc>
          <w:tcPr>
            <w:tcW w:w="2977" w:type="dxa"/>
          </w:tcPr>
          <w:p w14:paraId="1CB4E8D5" w14:textId="77777777" w:rsidR="00112668" w:rsidRPr="00E255C3" w:rsidRDefault="00112668" w:rsidP="00A5448F">
            <w:r w:rsidRPr="00E255C3">
              <w:t>2.1.2.Techniques relevant to challenges I face</w:t>
            </w:r>
          </w:p>
        </w:tc>
        <w:tc>
          <w:tcPr>
            <w:tcW w:w="6521" w:type="dxa"/>
          </w:tcPr>
          <w:p w14:paraId="6354E607" w14:textId="77777777" w:rsidR="00112668" w:rsidRPr="00E255C3" w:rsidRDefault="00112668" w:rsidP="00A5448F">
            <w:r w:rsidRPr="00E255C3">
              <w:t>“I’m finding I’m using one of the exercises they call “DEAR”, quite helpful, which is having courageous conversations with people. I’m finding I’m using that quite a bit because umm, I realise that I can let…I’ve only just started to realise how appropriate it is for some of my problems, cos it means that you have a way of diffusing things or managing things in your own control before they get out of control.” (ppt 201)</w:t>
            </w:r>
          </w:p>
          <w:p w14:paraId="4B0992A7" w14:textId="77777777" w:rsidR="00112668" w:rsidRPr="00E255C3" w:rsidRDefault="00112668" w:rsidP="00A5448F">
            <w:pPr>
              <w:rPr>
                <w:szCs w:val="24"/>
              </w:rPr>
            </w:pPr>
          </w:p>
        </w:tc>
      </w:tr>
      <w:tr w:rsidR="00112668" w:rsidRPr="00E255C3" w14:paraId="2C7325A7" w14:textId="77777777" w:rsidTr="00A5448F">
        <w:tc>
          <w:tcPr>
            <w:tcW w:w="1696" w:type="dxa"/>
          </w:tcPr>
          <w:p w14:paraId="016A63A7" w14:textId="77777777" w:rsidR="00112668" w:rsidRPr="00E255C3" w:rsidRDefault="00112668" w:rsidP="00A5448F"/>
        </w:tc>
        <w:tc>
          <w:tcPr>
            <w:tcW w:w="2268" w:type="dxa"/>
          </w:tcPr>
          <w:p w14:paraId="697DA36E" w14:textId="77777777" w:rsidR="00112668" w:rsidRPr="00E255C3" w:rsidRDefault="00112668" w:rsidP="00A5448F"/>
        </w:tc>
        <w:tc>
          <w:tcPr>
            <w:tcW w:w="2977" w:type="dxa"/>
          </w:tcPr>
          <w:p w14:paraId="13F3A1C9" w14:textId="77777777" w:rsidR="00112668" w:rsidRPr="00E255C3" w:rsidRDefault="00112668" w:rsidP="00A5448F">
            <w:r w:rsidRPr="00E255C3">
              <w:t>2.1.2 disconfirming: not so relevant to extreme states</w:t>
            </w:r>
          </w:p>
        </w:tc>
        <w:tc>
          <w:tcPr>
            <w:tcW w:w="6521" w:type="dxa"/>
          </w:tcPr>
          <w:p w14:paraId="04924D67" w14:textId="77777777" w:rsidR="00112668" w:rsidRPr="00E255C3" w:rsidRDefault="00112668" w:rsidP="00A5448F">
            <w:r w:rsidRPr="00E255C3">
              <w:t>“….. coping with losing your temper in public situations and things and it all goes wrong. I didn’t feel that it was strong enough to deal with that level of emotion”. (ppt 201).</w:t>
            </w:r>
          </w:p>
          <w:p w14:paraId="7BB0106D" w14:textId="77777777" w:rsidR="00112668" w:rsidRPr="00E255C3" w:rsidRDefault="00112668" w:rsidP="00A5448F">
            <w:pPr>
              <w:spacing w:line="360" w:lineRule="auto"/>
              <w:rPr>
                <w:rFonts w:ascii="Calibri" w:eastAsia="Times New Roman" w:hAnsi="Calibri" w:cs="Times New Roman"/>
                <w:lang w:eastAsia="en-GB"/>
              </w:rPr>
            </w:pPr>
          </w:p>
        </w:tc>
      </w:tr>
      <w:tr w:rsidR="00112668" w:rsidRPr="00E255C3" w14:paraId="63860BDC" w14:textId="77777777" w:rsidTr="00A5448F">
        <w:tc>
          <w:tcPr>
            <w:tcW w:w="1696" w:type="dxa"/>
          </w:tcPr>
          <w:p w14:paraId="58783B7A" w14:textId="77777777" w:rsidR="00112668" w:rsidRPr="00E255C3" w:rsidRDefault="00112668" w:rsidP="00A5448F"/>
        </w:tc>
        <w:tc>
          <w:tcPr>
            <w:tcW w:w="2268" w:type="dxa"/>
          </w:tcPr>
          <w:p w14:paraId="178E9FEC" w14:textId="77777777" w:rsidR="00112668" w:rsidRPr="00E255C3" w:rsidRDefault="00112668" w:rsidP="00A5448F">
            <w:r w:rsidRPr="00E255C3">
              <w:t>2.2. Getting information across effectively</w:t>
            </w:r>
          </w:p>
        </w:tc>
        <w:tc>
          <w:tcPr>
            <w:tcW w:w="2977" w:type="dxa"/>
          </w:tcPr>
          <w:p w14:paraId="5599EA17" w14:textId="77777777" w:rsidR="00112668" w:rsidRPr="00E255C3" w:rsidRDefault="00112668" w:rsidP="00A5448F">
            <w:r w:rsidRPr="00E255C3">
              <w:t>2.2.1. Too much information</w:t>
            </w:r>
          </w:p>
        </w:tc>
        <w:tc>
          <w:tcPr>
            <w:tcW w:w="6521" w:type="dxa"/>
          </w:tcPr>
          <w:p w14:paraId="0CB64788" w14:textId="77777777" w:rsidR="00112668" w:rsidRPr="00E255C3" w:rsidRDefault="00112668" w:rsidP="00A5448F">
            <w:r w:rsidRPr="00E255C3">
              <w:t>“[There was] a lot of information to take on-board, and sort of struggled with that” (ppt 202)</w:t>
            </w:r>
          </w:p>
          <w:p w14:paraId="47E2D159" w14:textId="77777777" w:rsidR="00112668" w:rsidRPr="00E255C3" w:rsidRDefault="00112668" w:rsidP="00A5448F">
            <w:pPr>
              <w:rPr>
                <w:rFonts w:ascii="Calibri" w:eastAsia="Times New Roman" w:hAnsi="Calibri" w:cs="Times New Roman"/>
                <w:iCs/>
                <w:lang w:eastAsia="en-GB"/>
              </w:rPr>
            </w:pPr>
          </w:p>
        </w:tc>
      </w:tr>
      <w:tr w:rsidR="00112668" w:rsidRPr="00E255C3" w14:paraId="03C23DDE" w14:textId="77777777" w:rsidTr="00A5448F">
        <w:tc>
          <w:tcPr>
            <w:tcW w:w="1696" w:type="dxa"/>
          </w:tcPr>
          <w:p w14:paraId="2881F088" w14:textId="77777777" w:rsidR="00112668" w:rsidRPr="00E255C3" w:rsidRDefault="00112668" w:rsidP="00A5448F"/>
        </w:tc>
        <w:tc>
          <w:tcPr>
            <w:tcW w:w="2268" w:type="dxa"/>
          </w:tcPr>
          <w:p w14:paraId="1BF563AE" w14:textId="77777777" w:rsidR="00112668" w:rsidRPr="00E255C3" w:rsidRDefault="00112668" w:rsidP="00A5448F"/>
        </w:tc>
        <w:tc>
          <w:tcPr>
            <w:tcW w:w="2977" w:type="dxa"/>
          </w:tcPr>
          <w:p w14:paraId="2FFDCE9F" w14:textId="77777777" w:rsidR="00112668" w:rsidRPr="00E255C3" w:rsidRDefault="00112668" w:rsidP="00A5448F">
            <w:r w:rsidRPr="00E255C3">
              <w:t>2.2.1 disconfirming</w:t>
            </w:r>
          </w:p>
        </w:tc>
        <w:tc>
          <w:tcPr>
            <w:tcW w:w="6521" w:type="dxa"/>
          </w:tcPr>
          <w:p w14:paraId="36EC7D62" w14:textId="77777777" w:rsidR="00112668" w:rsidRPr="00E255C3" w:rsidRDefault="00112668" w:rsidP="00A5448F">
            <w:r w:rsidRPr="00E255C3">
              <w:rPr>
                <w:rFonts w:ascii="Calibri" w:eastAsia="Times New Roman" w:hAnsi="Calibri" w:cs="Times New Roman"/>
                <w:iCs/>
                <w:lang w:eastAsia="en-GB"/>
              </w:rPr>
              <w:t>“It was quite in depth</w:t>
            </w:r>
            <w:r w:rsidRPr="00E255C3">
              <w:rPr>
                <w:rFonts w:ascii="Calibri" w:eastAsia="Times New Roman" w:hAnsi="Calibri" w:cs="Times New Roman"/>
                <w:lang w:eastAsia="en-GB"/>
              </w:rPr>
              <w:t>…</w:t>
            </w:r>
            <w:r w:rsidRPr="00E255C3">
              <w:rPr>
                <w:rFonts w:ascii="Calibri" w:eastAsia="Times New Roman" w:hAnsi="Calibri" w:cs="Times New Roman"/>
                <w:iCs/>
                <w:lang w:eastAsia="en-GB"/>
              </w:rPr>
              <w:t>it covered a lot of areas which was quite useful to me in general really</w:t>
            </w:r>
            <w:r w:rsidRPr="00E255C3">
              <w:rPr>
                <w:rFonts w:ascii="Calibri" w:eastAsia="Times New Roman" w:hAnsi="Calibri" w:cs="Times New Roman"/>
                <w:lang w:eastAsia="en-GB"/>
              </w:rPr>
              <w:t>” (ppt 201)</w:t>
            </w:r>
          </w:p>
          <w:p w14:paraId="2992E75A" w14:textId="77777777" w:rsidR="00112668" w:rsidRPr="00E255C3" w:rsidRDefault="00112668" w:rsidP="00A5448F"/>
        </w:tc>
      </w:tr>
      <w:tr w:rsidR="00112668" w:rsidRPr="00E255C3" w14:paraId="0844B6CD" w14:textId="77777777" w:rsidTr="00A5448F">
        <w:tc>
          <w:tcPr>
            <w:tcW w:w="1696" w:type="dxa"/>
          </w:tcPr>
          <w:p w14:paraId="4DCC1CC7" w14:textId="77777777" w:rsidR="00112668" w:rsidRPr="00E255C3" w:rsidRDefault="00112668" w:rsidP="00A5448F"/>
        </w:tc>
        <w:tc>
          <w:tcPr>
            <w:tcW w:w="2268" w:type="dxa"/>
          </w:tcPr>
          <w:p w14:paraId="2A78E1CD" w14:textId="77777777" w:rsidR="00112668" w:rsidRPr="00E255C3" w:rsidRDefault="00112668" w:rsidP="00A5448F"/>
        </w:tc>
        <w:tc>
          <w:tcPr>
            <w:tcW w:w="2977" w:type="dxa"/>
          </w:tcPr>
          <w:p w14:paraId="7A7B3156" w14:textId="77777777" w:rsidR="00112668" w:rsidRPr="00E255C3" w:rsidRDefault="00112668" w:rsidP="00A5448F">
            <w:r w:rsidRPr="00E255C3">
              <w:t>2.2.2. Importance of retaining the information</w:t>
            </w:r>
          </w:p>
        </w:tc>
        <w:tc>
          <w:tcPr>
            <w:tcW w:w="6521" w:type="dxa"/>
          </w:tcPr>
          <w:p w14:paraId="6320B576" w14:textId="77777777" w:rsidR="00112668" w:rsidRPr="00E255C3" w:rsidRDefault="00112668" w:rsidP="00A5448F">
            <w:pPr>
              <w:tabs>
                <w:tab w:val="right" w:pos="9026"/>
              </w:tabs>
              <w:rPr>
                <w:rFonts w:ascii="Calibri" w:eastAsia="Times New Roman" w:hAnsi="Calibri" w:cs="Times New Roman"/>
                <w:sz w:val="24"/>
                <w:szCs w:val="24"/>
                <w:lang w:eastAsia="en-GB"/>
              </w:rPr>
            </w:pPr>
            <w:r w:rsidRPr="00E255C3">
              <w:rPr>
                <w:rFonts w:ascii="Calibri" w:eastAsia="Times New Roman" w:hAnsi="Calibri" w:cs="Times New Roman"/>
                <w:sz w:val="24"/>
                <w:szCs w:val="24"/>
                <w:lang w:eastAsia="en-GB"/>
              </w:rPr>
              <w:t>“</w:t>
            </w:r>
            <w:r w:rsidRPr="00E255C3">
              <w:rPr>
                <w:szCs w:val="24"/>
              </w:rPr>
              <w:t>It’s good to review it and if you knew that you were going to go back for another top-up, you’ll probably review things again” (ppt 208)</w:t>
            </w:r>
          </w:p>
          <w:p w14:paraId="78DE6E91" w14:textId="77777777" w:rsidR="00112668" w:rsidRPr="00E255C3" w:rsidRDefault="00112668" w:rsidP="00A5448F"/>
        </w:tc>
      </w:tr>
      <w:tr w:rsidR="00112668" w:rsidRPr="00E255C3" w14:paraId="759E5A1F" w14:textId="77777777" w:rsidTr="00A5448F">
        <w:tc>
          <w:tcPr>
            <w:tcW w:w="1696" w:type="dxa"/>
          </w:tcPr>
          <w:p w14:paraId="4F258F58" w14:textId="77777777" w:rsidR="00112668" w:rsidRPr="00E255C3" w:rsidRDefault="00112668" w:rsidP="00A5448F"/>
        </w:tc>
        <w:tc>
          <w:tcPr>
            <w:tcW w:w="2268" w:type="dxa"/>
          </w:tcPr>
          <w:p w14:paraId="6EF8F7A3" w14:textId="77777777" w:rsidR="00112668" w:rsidRPr="00E255C3" w:rsidRDefault="00112668" w:rsidP="00A5448F"/>
        </w:tc>
        <w:tc>
          <w:tcPr>
            <w:tcW w:w="2977" w:type="dxa"/>
          </w:tcPr>
          <w:p w14:paraId="60410BCB" w14:textId="77777777" w:rsidR="00112668" w:rsidRPr="00E255C3" w:rsidRDefault="00112668" w:rsidP="00A5448F">
            <w:r w:rsidRPr="00E255C3">
              <w:t>2.2.3. Pacing (too rushed)</w:t>
            </w:r>
          </w:p>
        </w:tc>
        <w:tc>
          <w:tcPr>
            <w:tcW w:w="6521" w:type="dxa"/>
          </w:tcPr>
          <w:p w14:paraId="3A6E5405" w14:textId="77777777" w:rsidR="00112668" w:rsidRPr="00E255C3" w:rsidRDefault="00112668" w:rsidP="00A5448F">
            <w:pPr>
              <w:tabs>
                <w:tab w:val="left" w:pos="7140"/>
              </w:tabs>
            </w:pPr>
            <w:r w:rsidRPr="00E255C3">
              <w:t>“If [group sessions] were twice as long it would be a lot better” (ppt 202)</w:t>
            </w:r>
          </w:p>
          <w:p w14:paraId="359A2586" w14:textId="77777777" w:rsidR="00112668" w:rsidRPr="00E255C3" w:rsidRDefault="00112668" w:rsidP="00A5448F"/>
        </w:tc>
      </w:tr>
      <w:tr w:rsidR="00112668" w:rsidRPr="00E255C3" w14:paraId="3DF7E3A2" w14:textId="77777777" w:rsidTr="00A5448F">
        <w:tc>
          <w:tcPr>
            <w:tcW w:w="1696" w:type="dxa"/>
          </w:tcPr>
          <w:p w14:paraId="56F44C4C" w14:textId="77777777" w:rsidR="00112668" w:rsidRPr="00E255C3" w:rsidRDefault="00112668" w:rsidP="00A5448F"/>
        </w:tc>
        <w:tc>
          <w:tcPr>
            <w:tcW w:w="2268" w:type="dxa"/>
          </w:tcPr>
          <w:p w14:paraId="751FF552" w14:textId="77777777" w:rsidR="00112668" w:rsidRPr="00E255C3" w:rsidRDefault="00112668" w:rsidP="00A5448F"/>
        </w:tc>
        <w:tc>
          <w:tcPr>
            <w:tcW w:w="2977" w:type="dxa"/>
          </w:tcPr>
          <w:p w14:paraId="66133257" w14:textId="77777777" w:rsidR="00112668" w:rsidRPr="00E255C3" w:rsidRDefault="00112668" w:rsidP="00A5448F">
            <w:r w:rsidRPr="00E255C3">
              <w:t>2.2.4. At the right time in life</w:t>
            </w:r>
          </w:p>
        </w:tc>
        <w:tc>
          <w:tcPr>
            <w:tcW w:w="6521" w:type="dxa"/>
          </w:tcPr>
          <w:p w14:paraId="097F0EA6" w14:textId="77777777" w:rsidR="00112668" w:rsidRPr="00E255C3" w:rsidRDefault="00112668" w:rsidP="00A5448F">
            <w:pPr>
              <w:rPr>
                <w:szCs w:val="24"/>
              </w:rPr>
            </w:pPr>
            <w:r w:rsidRPr="00E255C3">
              <w:rPr>
                <w:szCs w:val="24"/>
              </w:rPr>
              <w:t>“If I’d received something like this in my twenties it would have been manna from heaven! It would have just been – it would have been a gift. To me, other people who were the same it would have been a gift. To get some understanding of education strategies would have been amazing. I think now, at my age and with my memory, it’s not too late. It’s never too late. But, I’m not, maybe getting the maximum out of it simply due to my exhaustion of living with this for many years and my memory” (ppt 206)</w:t>
            </w:r>
          </w:p>
          <w:p w14:paraId="6A619E04" w14:textId="77777777" w:rsidR="00112668" w:rsidRPr="00E255C3" w:rsidRDefault="00112668" w:rsidP="00A5448F"/>
        </w:tc>
      </w:tr>
      <w:tr w:rsidR="00112668" w:rsidRPr="00E255C3" w14:paraId="1C740200" w14:textId="77777777" w:rsidTr="00A5448F">
        <w:tc>
          <w:tcPr>
            <w:tcW w:w="1696" w:type="dxa"/>
          </w:tcPr>
          <w:p w14:paraId="69E49212" w14:textId="77777777" w:rsidR="00112668" w:rsidRPr="00E255C3" w:rsidRDefault="00112668" w:rsidP="00A5448F"/>
        </w:tc>
        <w:tc>
          <w:tcPr>
            <w:tcW w:w="2268" w:type="dxa"/>
          </w:tcPr>
          <w:p w14:paraId="00C49CAD" w14:textId="77777777" w:rsidR="00112668" w:rsidRPr="00E255C3" w:rsidRDefault="00112668" w:rsidP="00A5448F">
            <w:r w:rsidRPr="00E255C3">
              <w:t>2.3 Strengths and weaknesses of multiple modalities</w:t>
            </w:r>
          </w:p>
        </w:tc>
        <w:tc>
          <w:tcPr>
            <w:tcW w:w="2977" w:type="dxa"/>
          </w:tcPr>
          <w:p w14:paraId="11BB4E0D" w14:textId="77777777" w:rsidR="00112668" w:rsidRPr="00E255C3" w:rsidRDefault="00112668" w:rsidP="00A5448F">
            <w:r w:rsidRPr="00E255C3">
              <w:t>2.3.1. Both individual and group sessions necessary</w:t>
            </w:r>
          </w:p>
        </w:tc>
        <w:tc>
          <w:tcPr>
            <w:tcW w:w="6521" w:type="dxa"/>
          </w:tcPr>
          <w:p w14:paraId="59ADFADA" w14:textId="77777777" w:rsidR="00112668" w:rsidRPr="00E255C3" w:rsidRDefault="00112668" w:rsidP="00A5448F">
            <w:pPr>
              <w:rPr>
                <w:rFonts w:ascii="Calibri" w:eastAsia="Times New Roman" w:hAnsi="Calibri" w:cs="Times New Roman"/>
                <w:lang w:eastAsia="en-GB"/>
              </w:rPr>
            </w:pPr>
            <w:r w:rsidRPr="00E255C3">
              <w:rPr>
                <w:rFonts w:ascii="Calibri" w:eastAsia="Times New Roman" w:hAnsi="Calibri" w:cs="Times New Roman"/>
                <w:lang w:eastAsia="en-GB"/>
              </w:rPr>
              <w:t>“</w:t>
            </w:r>
            <w:r w:rsidRPr="00E255C3">
              <w:rPr>
                <w:szCs w:val="24"/>
              </w:rPr>
              <w:t>I think that the therapists and the group experience was fabulous. And, that worked together well for me.” (ppt 206)</w:t>
            </w:r>
          </w:p>
          <w:p w14:paraId="027D5008" w14:textId="77777777" w:rsidR="00112668" w:rsidRPr="00E255C3" w:rsidRDefault="00112668" w:rsidP="00A5448F">
            <w:pPr>
              <w:rPr>
                <w:rFonts w:ascii="Calibri" w:eastAsia="Times New Roman" w:hAnsi="Calibri" w:cs="Times New Roman"/>
                <w:lang w:eastAsia="en-GB"/>
              </w:rPr>
            </w:pPr>
          </w:p>
        </w:tc>
      </w:tr>
      <w:tr w:rsidR="00112668" w:rsidRPr="00E255C3" w14:paraId="00B1B67C" w14:textId="77777777" w:rsidTr="00A5448F">
        <w:tc>
          <w:tcPr>
            <w:tcW w:w="1696" w:type="dxa"/>
          </w:tcPr>
          <w:p w14:paraId="297D6B3B" w14:textId="77777777" w:rsidR="00112668" w:rsidRPr="00E255C3" w:rsidRDefault="00112668" w:rsidP="00A5448F"/>
        </w:tc>
        <w:tc>
          <w:tcPr>
            <w:tcW w:w="2268" w:type="dxa"/>
          </w:tcPr>
          <w:p w14:paraId="4B878DE0" w14:textId="77777777" w:rsidR="00112668" w:rsidRPr="00E255C3" w:rsidRDefault="00112668" w:rsidP="00A5448F"/>
        </w:tc>
        <w:tc>
          <w:tcPr>
            <w:tcW w:w="2977" w:type="dxa"/>
          </w:tcPr>
          <w:p w14:paraId="2A5AA33E" w14:textId="77777777" w:rsidR="00112668" w:rsidRPr="00E255C3" w:rsidRDefault="00112668" w:rsidP="00A5448F">
            <w:r w:rsidRPr="00E255C3">
              <w:t>2.3.1. disconfirming</w:t>
            </w:r>
          </w:p>
        </w:tc>
        <w:tc>
          <w:tcPr>
            <w:tcW w:w="6521" w:type="dxa"/>
          </w:tcPr>
          <w:p w14:paraId="72354555" w14:textId="77777777" w:rsidR="00112668" w:rsidRPr="00E255C3" w:rsidRDefault="00112668" w:rsidP="00A5448F">
            <w:pPr>
              <w:rPr>
                <w:rFonts w:ascii="Calibri" w:eastAsia="Times New Roman" w:hAnsi="Calibri" w:cs="Times New Roman"/>
                <w:iCs/>
                <w:lang w:eastAsia="en-GB"/>
              </w:rPr>
            </w:pPr>
            <w:r w:rsidRPr="00E255C3">
              <w:rPr>
                <w:szCs w:val="24"/>
              </w:rPr>
              <w:t xml:space="preserve"> [Individual sessions allowed] </w:t>
            </w:r>
            <w:r w:rsidRPr="00E255C3">
              <w:rPr>
                <w:i/>
                <w:szCs w:val="24"/>
              </w:rPr>
              <w:t>more focus on my situation</w:t>
            </w:r>
            <w:r w:rsidRPr="00E255C3">
              <w:rPr>
                <w:szCs w:val="24"/>
              </w:rPr>
              <w:t xml:space="preserve"> (ppt 208)</w:t>
            </w:r>
          </w:p>
        </w:tc>
      </w:tr>
      <w:tr w:rsidR="00112668" w:rsidRPr="00E255C3" w14:paraId="079DB6AB" w14:textId="77777777" w:rsidTr="00A5448F">
        <w:tc>
          <w:tcPr>
            <w:tcW w:w="1696" w:type="dxa"/>
          </w:tcPr>
          <w:p w14:paraId="3CB2560A" w14:textId="77777777" w:rsidR="00112668" w:rsidRPr="00E255C3" w:rsidRDefault="00112668" w:rsidP="00A5448F"/>
        </w:tc>
        <w:tc>
          <w:tcPr>
            <w:tcW w:w="2268" w:type="dxa"/>
          </w:tcPr>
          <w:p w14:paraId="209B90CE" w14:textId="77777777" w:rsidR="00112668" w:rsidRPr="00E255C3" w:rsidRDefault="00112668" w:rsidP="00A5448F"/>
        </w:tc>
        <w:tc>
          <w:tcPr>
            <w:tcW w:w="2977" w:type="dxa"/>
          </w:tcPr>
          <w:p w14:paraId="0B0F059B" w14:textId="77777777" w:rsidR="00112668" w:rsidRPr="00E255C3" w:rsidRDefault="00112668" w:rsidP="00A5448F">
            <w:r w:rsidRPr="00E255C3">
              <w:t>2.3.2. Family and friends session not for everyone</w:t>
            </w:r>
          </w:p>
        </w:tc>
        <w:tc>
          <w:tcPr>
            <w:tcW w:w="6521" w:type="dxa"/>
          </w:tcPr>
          <w:p w14:paraId="5A56CBD2" w14:textId="77777777" w:rsidR="00112668" w:rsidRPr="00E255C3" w:rsidRDefault="00112668" w:rsidP="00A5448F">
            <w:pPr>
              <w:rPr>
                <w:rFonts w:ascii="Calibri" w:eastAsia="Times New Roman" w:hAnsi="Calibri" w:cs="Times New Roman"/>
                <w:lang w:eastAsia="en-GB"/>
              </w:rPr>
            </w:pPr>
            <w:r w:rsidRPr="00E255C3">
              <w:rPr>
                <w:szCs w:val="24"/>
              </w:rPr>
              <w:t>“They offered it, but umm my wife worked on the day that err the session was held, and didn’t want to take a day off work”. (ppt 208)</w:t>
            </w:r>
          </w:p>
          <w:p w14:paraId="4ED62030" w14:textId="77777777" w:rsidR="00112668" w:rsidRPr="00E255C3" w:rsidRDefault="00112668" w:rsidP="00A5448F">
            <w:pPr>
              <w:rPr>
                <w:rFonts w:ascii="Calibri" w:eastAsia="Times New Roman" w:hAnsi="Calibri" w:cs="Times New Roman"/>
                <w:lang w:eastAsia="en-GB"/>
              </w:rPr>
            </w:pPr>
          </w:p>
        </w:tc>
      </w:tr>
      <w:tr w:rsidR="00112668" w:rsidRPr="00E255C3" w14:paraId="22156384" w14:textId="77777777" w:rsidTr="00A5448F">
        <w:tc>
          <w:tcPr>
            <w:tcW w:w="1696" w:type="dxa"/>
          </w:tcPr>
          <w:p w14:paraId="487580CF" w14:textId="77777777" w:rsidR="00112668" w:rsidRPr="00E255C3" w:rsidRDefault="00112668" w:rsidP="00A5448F"/>
        </w:tc>
        <w:tc>
          <w:tcPr>
            <w:tcW w:w="2268" w:type="dxa"/>
          </w:tcPr>
          <w:p w14:paraId="5EDB5200" w14:textId="77777777" w:rsidR="00112668" w:rsidRPr="00E255C3" w:rsidRDefault="00112668" w:rsidP="00A5448F"/>
        </w:tc>
        <w:tc>
          <w:tcPr>
            <w:tcW w:w="2977" w:type="dxa"/>
          </w:tcPr>
          <w:p w14:paraId="1EE5AACF" w14:textId="77777777" w:rsidR="00112668" w:rsidRPr="00E255C3" w:rsidRDefault="00112668" w:rsidP="00A5448F">
            <w:r w:rsidRPr="00E255C3">
              <w:t>2.3.3. App needs work</w:t>
            </w:r>
          </w:p>
        </w:tc>
        <w:tc>
          <w:tcPr>
            <w:tcW w:w="6521" w:type="dxa"/>
          </w:tcPr>
          <w:p w14:paraId="6BD694BF" w14:textId="77777777" w:rsidR="00112668" w:rsidRPr="00E255C3" w:rsidRDefault="00112668" w:rsidP="00A5448F">
            <w:pPr>
              <w:rPr>
                <w:rFonts w:ascii="Calibri" w:eastAsia="Times New Roman" w:hAnsi="Calibri" w:cs="Times New Roman"/>
                <w:sz w:val="23"/>
                <w:szCs w:val="23"/>
                <w:lang w:eastAsia="en-GB"/>
              </w:rPr>
            </w:pPr>
            <w:r w:rsidRPr="00E255C3">
              <w:rPr>
                <w:rFonts w:ascii="Calibri" w:eastAsia="Times New Roman" w:hAnsi="Calibri" w:cs="Times New Roman"/>
                <w:i/>
                <w:sz w:val="23"/>
                <w:szCs w:val="23"/>
                <w:lang w:eastAsia="en-GB"/>
              </w:rPr>
              <w:t>[The App] didn’t work a lot of the time and therefore questionable how valuable the data can really be (also frustrating that it didn’t work consistently)</w:t>
            </w:r>
            <w:r w:rsidRPr="00E255C3">
              <w:rPr>
                <w:rFonts w:ascii="Calibri" w:eastAsia="Times New Roman" w:hAnsi="Calibri" w:cs="Times New Roman"/>
                <w:sz w:val="23"/>
                <w:szCs w:val="23"/>
                <w:lang w:eastAsia="en-GB"/>
              </w:rPr>
              <w:t xml:space="preserve"> (ppt 204)</w:t>
            </w:r>
          </w:p>
        </w:tc>
      </w:tr>
      <w:tr w:rsidR="00112668" w:rsidRPr="00E255C3" w14:paraId="07FF37BB" w14:textId="77777777" w:rsidTr="00A5448F">
        <w:tc>
          <w:tcPr>
            <w:tcW w:w="1696" w:type="dxa"/>
          </w:tcPr>
          <w:p w14:paraId="299789CF" w14:textId="77777777" w:rsidR="00112668" w:rsidRPr="00E255C3" w:rsidRDefault="00112668" w:rsidP="00A5448F">
            <w:r w:rsidRPr="00E255C3">
              <w:lastRenderedPageBreak/>
              <w:t>3. Where and how it was helpful</w:t>
            </w:r>
          </w:p>
        </w:tc>
        <w:tc>
          <w:tcPr>
            <w:tcW w:w="2268" w:type="dxa"/>
          </w:tcPr>
          <w:p w14:paraId="358E8F49" w14:textId="77777777" w:rsidR="00112668" w:rsidRPr="00E255C3" w:rsidRDefault="00112668" w:rsidP="00A5448F">
            <w:r w:rsidRPr="00E255C3">
              <w:t>3.1. Understanding of the self and others, by self and others</w:t>
            </w:r>
          </w:p>
        </w:tc>
        <w:tc>
          <w:tcPr>
            <w:tcW w:w="2977" w:type="dxa"/>
          </w:tcPr>
          <w:p w14:paraId="391BA921" w14:textId="77777777" w:rsidR="00112668" w:rsidRPr="00E255C3" w:rsidRDefault="00112668" w:rsidP="00A5448F">
            <w:pPr>
              <w:spacing w:line="360" w:lineRule="auto"/>
              <w:rPr>
                <w:rFonts w:ascii="Calibri" w:eastAsia="Times New Roman" w:hAnsi="Calibri" w:cs="Times New Roman"/>
                <w:lang w:eastAsia="en-GB"/>
              </w:rPr>
            </w:pPr>
            <w:r w:rsidRPr="00E255C3">
              <w:rPr>
                <w:rFonts w:ascii="Calibri" w:eastAsia="Times New Roman" w:hAnsi="Calibri" w:cs="Times New Roman"/>
                <w:lang w:eastAsia="en-GB"/>
              </w:rPr>
              <w:t>3.1.1. Self</w:t>
            </w:r>
          </w:p>
        </w:tc>
        <w:tc>
          <w:tcPr>
            <w:tcW w:w="6521" w:type="dxa"/>
          </w:tcPr>
          <w:p w14:paraId="75342702" w14:textId="77777777" w:rsidR="00112668" w:rsidRPr="00E255C3" w:rsidRDefault="00112668" w:rsidP="00A5448F">
            <w:pPr>
              <w:rPr>
                <w:szCs w:val="24"/>
              </w:rPr>
            </w:pPr>
            <w:r w:rsidRPr="00E255C3">
              <w:rPr>
                <w:szCs w:val="24"/>
              </w:rPr>
              <w:t xml:space="preserve">“I tend to look at myself and kind of – yeah, I analyse myself even more than what I used to do. So, I guess that has to be a good thing”. (ppt 207) </w:t>
            </w:r>
          </w:p>
          <w:p w14:paraId="6CC977A0" w14:textId="77777777" w:rsidR="00112668" w:rsidRPr="00E255C3" w:rsidRDefault="00112668" w:rsidP="00A5448F">
            <w:pPr>
              <w:rPr>
                <w:rFonts w:ascii="Calibri" w:eastAsia="Times New Roman" w:hAnsi="Calibri" w:cs="Times New Roman"/>
                <w:lang w:eastAsia="en-GB"/>
              </w:rPr>
            </w:pPr>
            <w:r w:rsidRPr="00E255C3">
              <w:rPr>
                <w:rFonts w:ascii="Calibri" w:eastAsia="Times New Roman" w:hAnsi="Calibri" w:cs="Times New Roman"/>
                <w:lang w:eastAsia="en-GB"/>
              </w:rPr>
              <w:t>“I’ve been more accepting of the way I am” (ppt 201)</w:t>
            </w:r>
          </w:p>
        </w:tc>
      </w:tr>
      <w:tr w:rsidR="00112668" w:rsidRPr="00E255C3" w14:paraId="564B3825" w14:textId="77777777" w:rsidTr="00A5448F">
        <w:tc>
          <w:tcPr>
            <w:tcW w:w="1696" w:type="dxa"/>
          </w:tcPr>
          <w:p w14:paraId="6509A51F" w14:textId="77777777" w:rsidR="00112668" w:rsidRPr="00E255C3" w:rsidRDefault="00112668" w:rsidP="00A5448F"/>
        </w:tc>
        <w:tc>
          <w:tcPr>
            <w:tcW w:w="2268" w:type="dxa"/>
          </w:tcPr>
          <w:p w14:paraId="3E108C33" w14:textId="77777777" w:rsidR="00112668" w:rsidRPr="00E255C3" w:rsidRDefault="00112668" w:rsidP="00A5448F"/>
        </w:tc>
        <w:tc>
          <w:tcPr>
            <w:tcW w:w="2977" w:type="dxa"/>
          </w:tcPr>
          <w:p w14:paraId="1BDF569F" w14:textId="77777777" w:rsidR="00112668" w:rsidRPr="00E255C3" w:rsidRDefault="00112668" w:rsidP="00A5448F">
            <w:pPr>
              <w:spacing w:line="360" w:lineRule="auto"/>
              <w:rPr>
                <w:rFonts w:ascii="Calibri" w:eastAsia="Times New Roman" w:hAnsi="Calibri" w:cs="Times New Roman"/>
                <w:b/>
                <w:lang w:eastAsia="en-GB"/>
              </w:rPr>
            </w:pPr>
            <w:r w:rsidRPr="00E255C3">
              <w:t>3.1.2. Others</w:t>
            </w:r>
          </w:p>
        </w:tc>
        <w:tc>
          <w:tcPr>
            <w:tcW w:w="6521" w:type="dxa"/>
          </w:tcPr>
          <w:p w14:paraId="620AE049" w14:textId="77777777" w:rsidR="00112668" w:rsidRPr="00E255C3" w:rsidRDefault="00112668" w:rsidP="00A5448F">
            <w:pPr>
              <w:rPr>
                <w:rFonts w:ascii="Calibri" w:eastAsia="Times New Roman" w:hAnsi="Calibri" w:cs="Times New Roman"/>
                <w:lang w:eastAsia="en-GB"/>
              </w:rPr>
            </w:pPr>
            <w:r w:rsidRPr="00E255C3">
              <w:rPr>
                <w:rFonts w:ascii="Calibri" w:eastAsia="Times New Roman" w:hAnsi="Calibri" w:cs="Times New Roman"/>
                <w:lang w:eastAsia="en-GB"/>
              </w:rPr>
              <w:t>“</w:t>
            </w:r>
            <w:r w:rsidRPr="00E255C3">
              <w:t>Yeah I do try and listen more, that’s a big thing for me. You know, it’s not just me, everybody around me as well that needs to listen, you know if people understand me, then I can understand them. Yeah, so it’s had an effect on not just me, but other people. I try to be more understanding and things like that”.</w:t>
            </w:r>
            <w:r w:rsidRPr="00E255C3">
              <w:rPr>
                <w:rFonts w:ascii="Calibri" w:eastAsia="Times New Roman" w:hAnsi="Calibri" w:cs="Times New Roman"/>
                <w:lang w:eastAsia="en-GB"/>
              </w:rPr>
              <w:t xml:space="preserve"> (ppt 209)</w:t>
            </w:r>
          </w:p>
        </w:tc>
      </w:tr>
      <w:tr w:rsidR="00112668" w:rsidRPr="00E255C3" w14:paraId="2415D2F7" w14:textId="77777777" w:rsidTr="00A5448F">
        <w:tc>
          <w:tcPr>
            <w:tcW w:w="1696" w:type="dxa"/>
          </w:tcPr>
          <w:p w14:paraId="1EB5C54D" w14:textId="77777777" w:rsidR="00112668" w:rsidRPr="00E255C3" w:rsidRDefault="00112668" w:rsidP="00A5448F"/>
        </w:tc>
        <w:tc>
          <w:tcPr>
            <w:tcW w:w="2268" w:type="dxa"/>
          </w:tcPr>
          <w:p w14:paraId="3E5ED6FE" w14:textId="77777777" w:rsidR="00112668" w:rsidRPr="00E255C3" w:rsidRDefault="00112668" w:rsidP="00A5448F">
            <w:r w:rsidRPr="00E255C3">
              <w:t>3.2. Changing the response not the mood</w:t>
            </w:r>
          </w:p>
        </w:tc>
        <w:tc>
          <w:tcPr>
            <w:tcW w:w="2977" w:type="dxa"/>
          </w:tcPr>
          <w:p w14:paraId="576A94B4" w14:textId="77777777" w:rsidR="00112668" w:rsidRPr="00E255C3" w:rsidRDefault="00112668" w:rsidP="00A5448F">
            <w:pPr>
              <w:spacing w:line="360" w:lineRule="auto"/>
              <w:rPr>
                <w:rFonts w:ascii="Calibri" w:eastAsia="Times New Roman" w:hAnsi="Calibri" w:cs="Times New Roman"/>
                <w:b/>
                <w:lang w:eastAsia="en-GB"/>
              </w:rPr>
            </w:pPr>
          </w:p>
        </w:tc>
        <w:tc>
          <w:tcPr>
            <w:tcW w:w="6521" w:type="dxa"/>
          </w:tcPr>
          <w:p w14:paraId="2ED7B3B4" w14:textId="77777777" w:rsidR="00112668" w:rsidRPr="00E255C3" w:rsidRDefault="00112668" w:rsidP="00A5448F">
            <w:pPr>
              <w:rPr>
                <w:rFonts w:ascii="Calibri" w:eastAsia="Times New Roman" w:hAnsi="Calibri" w:cs="Times New Roman"/>
                <w:lang w:eastAsia="en-GB"/>
              </w:rPr>
            </w:pPr>
            <w:r w:rsidRPr="00E255C3">
              <w:rPr>
                <w:rFonts w:ascii="Calibri" w:eastAsia="Times New Roman" w:hAnsi="Calibri" w:cs="Times New Roman"/>
                <w:lang w:eastAsia="en-GB"/>
              </w:rPr>
              <w:t>“Some of the techniques we’ve been taught, some of them I’ve used quite, in my daily life. They don’t necessarily stop the ups and downs and things like that but they help manage them I think” (ppt 209)</w:t>
            </w:r>
          </w:p>
        </w:tc>
      </w:tr>
      <w:tr w:rsidR="00112668" w:rsidRPr="00E255C3" w14:paraId="2358C2CA" w14:textId="77777777" w:rsidTr="00A5448F">
        <w:tc>
          <w:tcPr>
            <w:tcW w:w="1696" w:type="dxa"/>
          </w:tcPr>
          <w:p w14:paraId="744B07A6" w14:textId="77777777" w:rsidR="00112668" w:rsidRPr="00E255C3" w:rsidRDefault="00112668" w:rsidP="00A5448F"/>
        </w:tc>
        <w:tc>
          <w:tcPr>
            <w:tcW w:w="2268" w:type="dxa"/>
          </w:tcPr>
          <w:p w14:paraId="7D7154CD" w14:textId="77777777" w:rsidR="00112668" w:rsidRPr="00E255C3" w:rsidRDefault="00112668" w:rsidP="00A5448F">
            <w:r w:rsidRPr="00E255C3">
              <w:t>3.2. Disconfirming</w:t>
            </w:r>
          </w:p>
        </w:tc>
        <w:tc>
          <w:tcPr>
            <w:tcW w:w="2977" w:type="dxa"/>
          </w:tcPr>
          <w:p w14:paraId="7FCF3315" w14:textId="77777777" w:rsidR="00112668" w:rsidRPr="00E255C3" w:rsidRDefault="00112668" w:rsidP="00A5448F">
            <w:pPr>
              <w:spacing w:line="360" w:lineRule="auto"/>
              <w:rPr>
                <w:rFonts w:ascii="Calibri" w:eastAsia="Times New Roman" w:hAnsi="Calibri" w:cs="Times New Roman"/>
                <w:b/>
                <w:lang w:eastAsia="en-GB"/>
              </w:rPr>
            </w:pPr>
          </w:p>
        </w:tc>
        <w:tc>
          <w:tcPr>
            <w:tcW w:w="6521" w:type="dxa"/>
          </w:tcPr>
          <w:p w14:paraId="4AE79B26" w14:textId="77777777" w:rsidR="00112668" w:rsidRPr="00E255C3" w:rsidRDefault="00112668" w:rsidP="00A5448F">
            <w:r w:rsidRPr="00E255C3">
              <w:t>“[the therapy skills]..improved my mood you know, from a depressed state” (ppt 208)</w:t>
            </w:r>
          </w:p>
          <w:p w14:paraId="3237D7A6" w14:textId="77777777" w:rsidR="00112668" w:rsidRPr="00E255C3" w:rsidRDefault="00112668" w:rsidP="00A5448F">
            <w:pPr>
              <w:spacing w:line="360" w:lineRule="auto"/>
              <w:rPr>
                <w:rFonts w:ascii="Calibri" w:eastAsia="Times New Roman" w:hAnsi="Calibri" w:cs="Times New Roman"/>
                <w:lang w:eastAsia="en-GB"/>
              </w:rPr>
            </w:pPr>
          </w:p>
        </w:tc>
      </w:tr>
      <w:tr w:rsidR="00112668" w:rsidRPr="00E255C3" w14:paraId="537F9648" w14:textId="77777777" w:rsidTr="00A5448F">
        <w:tc>
          <w:tcPr>
            <w:tcW w:w="1696" w:type="dxa"/>
          </w:tcPr>
          <w:p w14:paraId="1F357DCD" w14:textId="77777777" w:rsidR="00112668" w:rsidRPr="00E255C3" w:rsidRDefault="00112668" w:rsidP="00A5448F"/>
        </w:tc>
        <w:tc>
          <w:tcPr>
            <w:tcW w:w="2268" w:type="dxa"/>
          </w:tcPr>
          <w:p w14:paraId="6227E0B6" w14:textId="77777777" w:rsidR="00112668" w:rsidRPr="00E255C3" w:rsidRDefault="00112668" w:rsidP="00A5448F">
            <w:r w:rsidRPr="00E255C3">
              <w:t>3.3. Broadening out</w:t>
            </w:r>
          </w:p>
        </w:tc>
        <w:tc>
          <w:tcPr>
            <w:tcW w:w="2977" w:type="dxa"/>
          </w:tcPr>
          <w:p w14:paraId="2EE48BA5" w14:textId="77777777" w:rsidR="00112668" w:rsidRPr="00E255C3" w:rsidRDefault="00112668" w:rsidP="00A5448F">
            <w:pPr>
              <w:spacing w:line="360" w:lineRule="auto"/>
              <w:rPr>
                <w:rFonts w:ascii="Calibri" w:eastAsia="Times New Roman" w:hAnsi="Calibri" w:cs="Times New Roman"/>
                <w:b/>
                <w:lang w:eastAsia="en-GB"/>
              </w:rPr>
            </w:pPr>
          </w:p>
        </w:tc>
        <w:tc>
          <w:tcPr>
            <w:tcW w:w="6521" w:type="dxa"/>
          </w:tcPr>
          <w:p w14:paraId="10CE1781" w14:textId="77777777" w:rsidR="00112668" w:rsidRPr="00E255C3" w:rsidRDefault="00112668" w:rsidP="00A5448F">
            <w:pPr>
              <w:rPr>
                <w:rFonts w:ascii="Calibri" w:hAnsi="Calibri"/>
              </w:rPr>
            </w:pPr>
            <w:r w:rsidRPr="00E255C3">
              <w:rPr>
                <w:rFonts w:ascii="Calibri" w:hAnsi="Calibri"/>
              </w:rPr>
              <w:t xml:space="preserve">“[I am now] ..engaging more in things that help me in other areas beyond therapy” (ppt 208), </w:t>
            </w:r>
          </w:p>
          <w:p w14:paraId="4D686C2E" w14:textId="77777777" w:rsidR="00112668" w:rsidRPr="00E255C3" w:rsidRDefault="00112668" w:rsidP="00A5448F">
            <w:pPr>
              <w:rPr>
                <w:rFonts w:ascii="Calibri" w:hAnsi="Calibri"/>
                <w:sz w:val="16"/>
                <w:szCs w:val="16"/>
              </w:rPr>
            </w:pPr>
          </w:p>
          <w:p w14:paraId="3A0B0304" w14:textId="77777777" w:rsidR="00112668" w:rsidRPr="00E255C3" w:rsidRDefault="00112668" w:rsidP="00A5448F">
            <w:pPr>
              <w:spacing w:line="360" w:lineRule="auto"/>
              <w:rPr>
                <w:rFonts w:ascii="Calibri" w:eastAsia="Times New Roman" w:hAnsi="Calibri" w:cs="Times New Roman"/>
                <w:lang w:eastAsia="en-GB"/>
              </w:rPr>
            </w:pPr>
          </w:p>
        </w:tc>
      </w:tr>
      <w:tr w:rsidR="00112668" w:rsidRPr="00E255C3" w14:paraId="7D939248" w14:textId="77777777" w:rsidTr="00A5448F">
        <w:tc>
          <w:tcPr>
            <w:tcW w:w="1696" w:type="dxa"/>
          </w:tcPr>
          <w:p w14:paraId="60B51C39" w14:textId="77777777" w:rsidR="00112668" w:rsidRPr="00E255C3" w:rsidRDefault="00112668" w:rsidP="00A5448F"/>
        </w:tc>
        <w:tc>
          <w:tcPr>
            <w:tcW w:w="2268" w:type="dxa"/>
          </w:tcPr>
          <w:p w14:paraId="1F08AF45" w14:textId="77777777" w:rsidR="00112668" w:rsidRPr="00E255C3" w:rsidRDefault="00112668" w:rsidP="00A5448F">
            <w:r w:rsidRPr="00E255C3">
              <w:t>3.4. Reaffirming existing skills</w:t>
            </w:r>
          </w:p>
        </w:tc>
        <w:tc>
          <w:tcPr>
            <w:tcW w:w="2977" w:type="dxa"/>
          </w:tcPr>
          <w:p w14:paraId="2B38A782" w14:textId="77777777" w:rsidR="00112668" w:rsidRPr="00E255C3" w:rsidRDefault="00112668" w:rsidP="00A5448F">
            <w:pPr>
              <w:spacing w:line="360" w:lineRule="auto"/>
              <w:rPr>
                <w:rFonts w:ascii="Calibri" w:eastAsia="Times New Roman" w:hAnsi="Calibri" w:cs="Times New Roman"/>
                <w:b/>
                <w:lang w:eastAsia="en-GB"/>
              </w:rPr>
            </w:pPr>
          </w:p>
        </w:tc>
        <w:tc>
          <w:tcPr>
            <w:tcW w:w="6521" w:type="dxa"/>
          </w:tcPr>
          <w:p w14:paraId="377EFDF8" w14:textId="77777777" w:rsidR="00112668" w:rsidRPr="00E255C3" w:rsidRDefault="00112668" w:rsidP="00A5448F">
            <w:r w:rsidRPr="00E255C3">
              <w:rPr>
                <w:szCs w:val="24"/>
              </w:rPr>
              <w:t>“doing the mindfulness meditation practice at the beginning and ends of the session reminded me how helpful I sometimes find that practice”. (ppt 203)</w:t>
            </w:r>
          </w:p>
          <w:p w14:paraId="1DE1E179" w14:textId="77777777" w:rsidR="00112668" w:rsidRPr="00E255C3" w:rsidRDefault="00112668" w:rsidP="00A5448F"/>
        </w:tc>
      </w:tr>
    </w:tbl>
    <w:p w14:paraId="01FDA519" w14:textId="1C4DD167" w:rsidR="00112668" w:rsidRPr="00112668" w:rsidRDefault="00112668" w:rsidP="00112668">
      <w:r w:rsidRPr="00112668">
        <w:rPr>
          <w:i/>
        </w:rPr>
        <w:t>Note</w:t>
      </w:r>
      <w:r>
        <w:t>. Ppt = participant identification number for qualitative analysis purposes; quotations in italics represent written feedback from feedback survey questionnaires; quotations in quotation marks represent verbal feedback from qualitative interviews.</w:t>
      </w:r>
    </w:p>
    <w:sectPr w:rsidR="00112668" w:rsidRPr="00112668" w:rsidSect="005C3FF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6DFF2C" w14:textId="77777777" w:rsidR="00CD41DD" w:rsidRDefault="00CD41DD" w:rsidP="00CD41DD">
      <w:pPr>
        <w:spacing w:after="0" w:line="240" w:lineRule="auto"/>
      </w:pPr>
      <w:r>
        <w:separator/>
      </w:r>
    </w:p>
  </w:endnote>
  <w:endnote w:type="continuationSeparator" w:id="0">
    <w:p w14:paraId="64447AC6" w14:textId="77777777" w:rsidR="00CD41DD" w:rsidRDefault="00CD41DD" w:rsidP="00CD41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B6B80D" w14:textId="77777777" w:rsidR="00CD41DD" w:rsidRDefault="00CD41DD" w:rsidP="00CD41DD">
      <w:pPr>
        <w:spacing w:after="0" w:line="240" w:lineRule="auto"/>
      </w:pPr>
      <w:r>
        <w:separator/>
      </w:r>
    </w:p>
  </w:footnote>
  <w:footnote w:type="continuationSeparator" w:id="0">
    <w:p w14:paraId="5E928D02" w14:textId="77777777" w:rsidR="00CD41DD" w:rsidRDefault="00CD41DD" w:rsidP="00CD41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637832"/>
    <w:multiLevelType w:val="hybridMultilevel"/>
    <w:tmpl w:val="CE52A7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FFC"/>
    <w:rsid w:val="000738BE"/>
    <w:rsid w:val="00112668"/>
    <w:rsid w:val="001255DB"/>
    <w:rsid w:val="0013601D"/>
    <w:rsid w:val="001C5126"/>
    <w:rsid w:val="00223660"/>
    <w:rsid w:val="003275D4"/>
    <w:rsid w:val="00340F28"/>
    <w:rsid w:val="00382803"/>
    <w:rsid w:val="0038527F"/>
    <w:rsid w:val="00387162"/>
    <w:rsid w:val="003A002E"/>
    <w:rsid w:val="003D06FC"/>
    <w:rsid w:val="00413A77"/>
    <w:rsid w:val="00421710"/>
    <w:rsid w:val="004800D7"/>
    <w:rsid w:val="0051445A"/>
    <w:rsid w:val="00515C4B"/>
    <w:rsid w:val="00560A90"/>
    <w:rsid w:val="005C3FFC"/>
    <w:rsid w:val="006119DF"/>
    <w:rsid w:val="00635CE7"/>
    <w:rsid w:val="00681ED5"/>
    <w:rsid w:val="006B6684"/>
    <w:rsid w:val="007422EE"/>
    <w:rsid w:val="007662D2"/>
    <w:rsid w:val="0077194F"/>
    <w:rsid w:val="007A0901"/>
    <w:rsid w:val="007D0386"/>
    <w:rsid w:val="0084071D"/>
    <w:rsid w:val="00885E2D"/>
    <w:rsid w:val="008A4D98"/>
    <w:rsid w:val="00910FA0"/>
    <w:rsid w:val="0096275E"/>
    <w:rsid w:val="009B6833"/>
    <w:rsid w:val="009E71CB"/>
    <w:rsid w:val="00A12F68"/>
    <w:rsid w:val="00A93C97"/>
    <w:rsid w:val="00A95788"/>
    <w:rsid w:val="00C573B5"/>
    <w:rsid w:val="00C61B3F"/>
    <w:rsid w:val="00C8188B"/>
    <w:rsid w:val="00C915D5"/>
    <w:rsid w:val="00CA6CA7"/>
    <w:rsid w:val="00CD41DD"/>
    <w:rsid w:val="00D5736E"/>
    <w:rsid w:val="00DD21F8"/>
    <w:rsid w:val="00DE6847"/>
    <w:rsid w:val="00E255C3"/>
    <w:rsid w:val="00EE44BA"/>
    <w:rsid w:val="00F01D7A"/>
    <w:rsid w:val="00FB05C9"/>
    <w:rsid w:val="00FD397B"/>
    <w:rsid w:val="00FE546F"/>
    <w:rsid w:val="00FF5C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54251"/>
  <w15:chartTrackingRefBased/>
  <w15:docId w15:val="{3625A30C-BCE5-4CB0-97DB-0D550C72D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3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1D7A"/>
    <w:pPr>
      <w:ind w:left="720"/>
      <w:contextualSpacing/>
    </w:pPr>
  </w:style>
  <w:style w:type="character" w:styleId="CommentReference">
    <w:name w:val="annotation reference"/>
    <w:basedOn w:val="DefaultParagraphFont"/>
    <w:uiPriority w:val="99"/>
    <w:semiHidden/>
    <w:unhideWhenUsed/>
    <w:rsid w:val="0096275E"/>
    <w:rPr>
      <w:sz w:val="16"/>
      <w:szCs w:val="16"/>
    </w:rPr>
  </w:style>
  <w:style w:type="paragraph" w:styleId="CommentText">
    <w:name w:val="annotation text"/>
    <w:basedOn w:val="Normal"/>
    <w:link w:val="CommentTextChar"/>
    <w:uiPriority w:val="99"/>
    <w:semiHidden/>
    <w:unhideWhenUsed/>
    <w:rsid w:val="0096275E"/>
    <w:pPr>
      <w:spacing w:line="240" w:lineRule="auto"/>
    </w:pPr>
    <w:rPr>
      <w:sz w:val="20"/>
      <w:szCs w:val="20"/>
    </w:rPr>
  </w:style>
  <w:style w:type="character" w:customStyle="1" w:styleId="CommentTextChar">
    <w:name w:val="Comment Text Char"/>
    <w:basedOn w:val="DefaultParagraphFont"/>
    <w:link w:val="CommentText"/>
    <w:uiPriority w:val="99"/>
    <w:semiHidden/>
    <w:rsid w:val="0096275E"/>
    <w:rPr>
      <w:sz w:val="20"/>
      <w:szCs w:val="20"/>
    </w:rPr>
  </w:style>
  <w:style w:type="paragraph" w:styleId="CommentSubject">
    <w:name w:val="annotation subject"/>
    <w:basedOn w:val="CommentText"/>
    <w:next w:val="CommentText"/>
    <w:link w:val="CommentSubjectChar"/>
    <w:uiPriority w:val="99"/>
    <w:semiHidden/>
    <w:unhideWhenUsed/>
    <w:rsid w:val="0096275E"/>
    <w:rPr>
      <w:b/>
      <w:bCs/>
    </w:rPr>
  </w:style>
  <w:style w:type="character" w:customStyle="1" w:styleId="CommentSubjectChar">
    <w:name w:val="Comment Subject Char"/>
    <w:basedOn w:val="CommentTextChar"/>
    <w:link w:val="CommentSubject"/>
    <w:uiPriority w:val="99"/>
    <w:semiHidden/>
    <w:rsid w:val="0096275E"/>
    <w:rPr>
      <w:b/>
      <w:bCs/>
      <w:sz w:val="20"/>
      <w:szCs w:val="20"/>
    </w:rPr>
  </w:style>
  <w:style w:type="paragraph" w:styleId="BalloonText">
    <w:name w:val="Balloon Text"/>
    <w:basedOn w:val="Normal"/>
    <w:link w:val="BalloonTextChar"/>
    <w:uiPriority w:val="99"/>
    <w:semiHidden/>
    <w:unhideWhenUsed/>
    <w:rsid w:val="009627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75E"/>
    <w:rPr>
      <w:rFonts w:ascii="Segoe UI" w:hAnsi="Segoe UI" w:cs="Segoe UI"/>
      <w:sz w:val="18"/>
      <w:szCs w:val="18"/>
    </w:rPr>
  </w:style>
  <w:style w:type="paragraph" w:styleId="Header">
    <w:name w:val="header"/>
    <w:basedOn w:val="Normal"/>
    <w:link w:val="HeaderChar"/>
    <w:uiPriority w:val="99"/>
    <w:unhideWhenUsed/>
    <w:rsid w:val="00CD41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41DD"/>
  </w:style>
  <w:style w:type="paragraph" w:styleId="Footer">
    <w:name w:val="footer"/>
    <w:basedOn w:val="Normal"/>
    <w:link w:val="FooterChar"/>
    <w:uiPriority w:val="99"/>
    <w:unhideWhenUsed/>
    <w:rsid w:val="00CD41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41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10</Words>
  <Characters>57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Kim</dc:creator>
  <cp:keywords/>
  <dc:description/>
  <cp:lastModifiedBy>Wright, Kim</cp:lastModifiedBy>
  <cp:revision>3</cp:revision>
  <cp:lastPrinted>2020-01-10T10:31:00Z</cp:lastPrinted>
  <dcterms:created xsi:type="dcterms:W3CDTF">2021-02-18T10:50:00Z</dcterms:created>
  <dcterms:modified xsi:type="dcterms:W3CDTF">2021-03-12T09:45:00Z</dcterms:modified>
</cp:coreProperties>
</file>